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029DA" w14:textId="0BFE441B" w:rsidR="00281DEE" w:rsidRPr="00457988" w:rsidRDefault="004D3BD8" w:rsidP="00281DEE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4D3BD8"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  <w:r w:rsidR="00281DEE" w:rsidRPr="00457988">
        <w:rPr>
          <w:rFonts w:ascii="Times New Roman" w:hAnsi="Times New Roman" w:cs="Times New Roman"/>
          <w:b/>
          <w:bCs/>
          <w:sz w:val="30"/>
          <w:szCs w:val="30"/>
        </w:rPr>
        <w:t>Tables</w:t>
      </w:r>
    </w:p>
    <w:p w14:paraId="2482A984" w14:textId="0B13B6C6" w:rsidR="00281DEE" w:rsidRPr="00EC5E90" w:rsidRDefault="004D3BD8" w:rsidP="00EC5E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3BD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81DEE" w:rsidRPr="0045798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58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1DEE" w:rsidRPr="004579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="00281DEE" w:rsidRPr="00457988">
        <w:rPr>
          <w:rFonts w:ascii="Times New Roman" w:hAnsi="Times New Roman" w:cs="Times New Roman"/>
          <w:b/>
          <w:bCs/>
          <w:sz w:val="24"/>
          <w:szCs w:val="24"/>
        </w:rPr>
        <w:t>Relationships between LINC00880 expression and clinicopathological parameters of LUAD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434"/>
        <w:gridCol w:w="1686"/>
        <w:gridCol w:w="1851"/>
        <w:gridCol w:w="1266"/>
      </w:tblGrid>
      <w:tr w:rsidR="00FF497F" w14:paraId="1CC09699" w14:textId="77777777" w:rsidTr="00457988">
        <w:trPr>
          <w:jc w:val="center"/>
        </w:trPr>
        <w:tc>
          <w:tcPr>
            <w:tcW w:w="1838" w:type="dxa"/>
          </w:tcPr>
          <w:p w14:paraId="72A923B9" w14:textId="1E5CEB87" w:rsidR="00FF497F" w:rsidRPr="007017A3" w:rsidRDefault="007017A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7A3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434" w:type="dxa"/>
          </w:tcPr>
          <w:p w14:paraId="5DCC74D4" w14:textId="48E799DE" w:rsidR="00FF497F" w:rsidRPr="007017A3" w:rsidRDefault="007017A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7A3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1686" w:type="dxa"/>
          </w:tcPr>
          <w:p w14:paraId="07AAD657" w14:textId="282F95DF" w:rsidR="00FF497F" w:rsidRPr="007017A3" w:rsidRDefault="007017A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7A3">
              <w:rPr>
                <w:rFonts w:ascii="Times New Roman" w:hAnsi="Times New Roman" w:cs="Times New Roman"/>
              </w:rPr>
              <w:t>LINC00880(low)</w:t>
            </w:r>
          </w:p>
        </w:tc>
        <w:tc>
          <w:tcPr>
            <w:tcW w:w="1851" w:type="dxa"/>
          </w:tcPr>
          <w:p w14:paraId="3FED7B9B" w14:textId="5C0A9E8A" w:rsidR="00FF497F" w:rsidRPr="007017A3" w:rsidRDefault="007017A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7A3">
              <w:rPr>
                <w:rFonts w:ascii="Times New Roman" w:hAnsi="Times New Roman" w:cs="Times New Roman"/>
              </w:rPr>
              <w:t>LINC00880(high)</w:t>
            </w:r>
          </w:p>
        </w:tc>
        <w:tc>
          <w:tcPr>
            <w:tcW w:w="1266" w:type="dxa"/>
          </w:tcPr>
          <w:p w14:paraId="14ABC566" w14:textId="7C7FAC4C" w:rsidR="00FF497F" w:rsidRPr="007017A3" w:rsidRDefault="007017A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7A3">
              <w:rPr>
                <w:rFonts w:ascii="Times New Roman" w:hAnsi="Times New Roman" w:cs="Times New Roman"/>
                <w:i/>
                <w:iCs/>
              </w:rPr>
              <w:t>P</w:t>
            </w:r>
            <w:r w:rsidRPr="007017A3">
              <w:rPr>
                <w:rFonts w:ascii="Times New Roman" w:hAnsi="Times New Roman" w:cs="Times New Roman"/>
              </w:rPr>
              <w:t>-value</w:t>
            </w:r>
          </w:p>
        </w:tc>
      </w:tr>
      <w:tr w:rsidR="00FF497F" w14:paraId="705C971B" w14:textId="77777777" w:rsidTr="00457988">
        <w:trPr>
          <w:trHeight w:val="6757"/>
          <w:jc w:val="center"/>
        </w:trPr>
        <w:tc>
          <w:tcPr>
            <w:tcW w:w="1838" w:type="dxa"/>
          </w:tcPr>
          <w:p w14:paraId="668AD278" w14:textId="1AC1CF64" w:rsidR="00515CE1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3B4C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0E3B4C">
              <w:rPr>
                <w:rFonts w:ascii="Times New Roman" w:hAnsi="Times New Roman" w:cs="Times New Roman"/>
                <w:b/>
                <w:bCs/>
              </w:rPr>
              <w:t>ge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3833E8C5" w14:textId="44FE4B9D" w:rsidR="00515CE1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  <w:p w14:paraId="4FA10712" w14:textId="09C5CE18" w:rsidR="00515CE1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  <w:p w14:paraId="62365279" w14:textId="3ACA3E43" w:rsidR="00515CE1" w:rsidRPr="000E3B4C" w:rsidRDefault="0096167D" w:rsidP="00872A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E3B4C">
              <w:rPr>
                <w:rFonts w:ascii="Times New Roman" w:hAnsi="Times New Roman" w:cs="Times New Roman" w:hint="eastAsia"/>
                <w:b/>
                <w:bCs/>
              </w:rPr>
              <w:t>Sex</w:t>
            </w:r>
          </w:p>
          <w:p w14:paraId="53CAB85B" w14:textId="07B59161" w:rsidR="003E2A87" w:rsidRDefault="003E2A87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0C9A8A4A" w14:textId="50DA3A7F" w:rsidR="003E2A87" w:rsidRDefault="003E2A87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59543C2" w14:textId="6F992BE8" w:rsidR="007E172B" w:rsidRPr="000E3B4C" w:rsidRDefault="007E172B" w:rsidP="00872A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E3B4C">
              <w:rPr>
                <w:rFonts w:ascii="Times New Roman" w:hAnsi="Times New Roman" w:cs="Times New Roman"/>
                <w:b/>
                <w:bCs/>
              </w:rPr>
              <w:t>Clinical stage</w:t>
            </w:r>
          </w:p>
          <w:p w14:paraId="0612C994" w14:textId="1F3A4F46" w:rsidR="00FF497F" w:rsidRPr="007E691C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7E172B" w:rsidRPr="007E691C">
              <w:rPr>
                <w:rFonts w:ascii="Times New Roman" w:hAnsi="Times New Roman" w:cs="Times New Roman"/>
              </w:rPr>
              <w:t>arly stage</w:t>
            </w:r>
            <w:r w:rsidR="00132C83">
              <w:rPr>
                <w:rFonts w:ascii="Times New Roman" w:hAnsi="Times New Roman" w:cs="Times New Roman"/>
              </w:rPr>
              <w:t xml:space="preserve"> (I)</w:t>
            </w:r>
          </w:p>
          <w:p w14:paraId="638C2997" w14:textId="67B677E5" w:rsidR="007E172B" w:rsidRPr="007E691C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7E172B" w:rsidRPr="007E691C">
              <w:rPr>
                <w:rFonts w:ascii="Times New Roman" w:hAnsi="Times New Roman" w:cs="Times New Roman"/>
              </w:rPr>
              <w:t>ate stage</w:t>
            </w:r>
            <w:r w:rsidR="00132C83">
              <w:rPr>
                <w:rFonts w:ascii="Times New Roman" w:hAnsi="Times New Roman" w:cs="Times New Roman"/>
              </w:rPr>
              <w:t xml:space="preserve"> (II-III)</w:t>
            </w:r>
          </w:p>
          <w:p w14:paraId="606D1284" w14:textId="4CA8CF24" w:rsidR="007E691C" w:rsidRPr="000E3B4C" w:rsidRDefault="00C6655C" w:rsidP="00872A9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3B4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0E3B4C">
              <w:rPr>
                <w:rFonts w:ascii="Times New Roman" w:hAnsi="Times New Roman" w:cs="Times New Roman"/>
                <w:b/>
                <w:bCs/>
              </w:rPr>
              <w:t>T</w:t>
            </w:r>
            <w:proofErr w:type="spellEnd"/>
            <w:r w:rsidR="00132C83" w:rsidRPr="000E3B4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E3B4C">
              <w:rPr>
                <w:rFonts w:ascii="Times New Roman" w:hAnsi="Times New Roman" w:cs="Times New Roman"/>
                <w:b/>
                <w:bCs/>
              </w:rPr>
              <w:t>stat</w:t>
            </w:r>
            <w:r w:rsidR="00132C83" w:rsidRPr="000E3B4C">
              <w:rPr>
                <w:rFonts w:ascii="Times New Roman" w:hAnsi="Times New Roman" w:cs="Times New Roman"/>
                <w:b/>
                <w:bCs/>
              </w:rPr>
              <w:t>us</w:t>
            </w:r>
          </w:p>
          <w:p w14:paraId="1039FF48" w14:textId="77777777" w:rsidR="007E691C" w:rsidRDefault="00132C8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-T2</w:t>
            </w:r>
          </w:p>
          <w:p w14:paraId="3E79312C" w14:textId="77777777" w:rsidR="00132C83" w:rsidRDefault="00132C8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-T4</w:t>
            </w:r>
          </w:p>
          <w:p w14:paraId="6977F39A" w14:textId="77777777" w:rsidR="00132C83" w:rsidRPr="000E3B4C" w:rsidRDefault="00132C83" w:rsidP="003160FE">
            <w:pPr>
              <w:rPr>
                <w:rFonts w:ascii="Times New Roman" w:hAnsi="Times New Roman" w:cs="Times New Roman"/>
                <w:b/>
                <w:bCs/>
              </w:rPr>
            </w:pPr>
            <w:r w:rsidRPr="000E3B4C">
              <w:rPr>
                <w:rFonts w:ascii="Times New Roman" w:hAnsi="Times New Roman" w:cs="Times New Roman" w:hint="eastAsia"/>
                <w:b/>
                <w:bCs/>
              </w:rPr>
              <w:t>Ly</w:t>
            </w:r>
            <w:r w:rsidRPr="000E3B4C">
              <w:rPr>
                <w:rFonts w:ascii="Times New Roman" w:hAnsi="Times New Roman" w:cs="Times New Roman"/>
                <w:b/>
                <w:bCs/>
              </w:rPr>
              <w:t>mph node</w:t>
            </w:r>
          </w:p>
          <w:p w14:paraId="5A066F39" w14:textId="3390652B" w:rsidR="00132C83" w:rsidRPr="000E3B4C" w:rsidRDefault="00132C83" w:rsidP="003160FE">
            <w:pPr>
              <w:rPr>
                <w:rFonts w:ascii="Times New Roman" w:hAnsi="Times New Roman" w:cs="Times New Roman"/>
                <w:b/>
                <w:bCs/>
              </w:rPr>
            </w:pPr>
            <w:r w:rsidRPr="000E3B4C">
              <w:rPr>
                <w:rFonts w:ascii="Times New Roman" w:hAnsi="Times New Roman" w:cs="Times New Roman"/>
                <w:b/>
                <w:bCs/>
              </w:rPr>
              <w:t>metastasis</w:t>
            </w:r>
          </w:p>
          <w:p w14:paraId="69BFE880" w14:textId="77777777" w:rsidR="00132C83" w:rsidRDefault="00132C8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235E3C6F" w14:textId="20EAD867" w:rsidR="00132C83" w:rsidRPr="007E691C" w:rsidRDefault="00132C8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1-N3</w:t>
            </w:r>
          </w:p>
        </w:tc>
        <w:tc>
          <w:tcPr>
            <w:tcW w:w="1434" w:type="dxa"/>
          </w:tcPr>
          <w:p w14:paraId="1A5F4F0F" w14:textId="5906DB13" w:rsidR="00FF497F" w:rsidRDefault="00FF497F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70F500D" w14:textId="22435540" w:rsidR="00515CE1" w:rsidRDefault="0096167D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E76FB4">
              <w:rPr>
                <w:rFonts w:ascii="Times New Roman" w:hAnsi="Times New Roman" w:cs="Times New Roman"/>
              </w:rPr>
              <w:t>1</w:t>
            </w:r>
          </w:p>
          <w:p w14:paraId="1DA3723F" w14:textId="0BEE89EC" w:rsidR="00515CE1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E43862F" w14:textId="3022D4C9" w:rsidR="00515CE1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349F391" w14:textId="5B47A18C" w:rsidR="0096167D" w:rsidRDefault="00C6655C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72A91">
              <w:rPr>
                <w:rFonts w:ascii="Times New Roman" w:hAnsi="Times New Roman" w:cs="Times New Roman"/>
              </w:rPr>
              <w:t>3</w:t>
            </w:r>
          </w:p>
          <w:p w14:paraId="77BC42A4" w14:textId="5C786BBA" w:rsidR="0096167D" w:rsidRDefault="00C6655C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872A91">
              <w:rPr>
                <w:rFonts w:ascii="Times New Roman" w:hAnsi="Times New Roman" w:cs="Times New Roman"/>
              </w:rPr>
              <w:t>9</w:t>
            </w:r>
          </w:p>
          <w:p w14:paraId="4724BAE3" w14:textId="77777777" w:rsidR="0096167D" w:rsidRPr="007E691C" w:rsidRDefault="0096167D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CA935DF" w14:textId="77777777" w:rsidR="007E172B" w:rsidRPr="007E691C" w:rsidRDefault="007A0A8F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91C">
              <w:rPr>
                <w:rFonts w:ascii="Times New Roman" w:hAnsi="Times New Roman" w:cs="Times New Roman"/>
              </w:rPr>
              <w:t>59</w:t>
            </w:r>
          </w:p>
          <w:p w14:paraId="07A05324" w14:textId="77777777" w:rsidR="007A0A8F" w:rsidRDefault="007A0A8F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91C">
              <w:rPr>
                <w:rFonts w:ascii="Times New Roman" w:hAnsi="Times New Roman" w:cs="Times New Roman"/>
              </w:rPr>
              <w:t>93</w:t>
            </w:r>
          </w:p>
          <w:p w14:paraId="6880EFD7" w14:textId="77777777" w:rsidR="00132C83" w:rsidRDefault="00132C83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FBD0EAC" w14:textId="36AE3438" w:rsidR="00132C83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</w:t>
            </w:r>
          </w:p>
          <w:p w14:paraId="03290A11" w14:textId="77777777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  <w:p w14:paraId="74D6DD31" w14:textId="77777777" w:rsidR="006C3D19" w:rsidRDefault="006C3D19" w:rsidP="003160FE">
            <w:pPr>
              <w:rPr>
                <w:rFonts w:ascii="Times New Roman" w:hAnsi="Times New Roman" w:cs="Times New Roman"/>
              </w:rPr>
            </w:pPr>
          </w:p>
          <w:p w14:paraId="195E0837" w14:textId="77777777" w:rsidR="003160FE" w:rsidRDefault="003160FE" w:rsidP="003160FE">
            <w:pPr>
              <w:rPr>
                <w:rFonts w:ascii="Times New Roman" w:hAnsi="Times New Roman" w:cs="Times New Roman"/>
              </w:rPr>
            </w:pPr>
          </w:p>
          <w:p w14:paraId="0B745D67" w14:textId="126DCCFF" w:rsidR="006C3D19" w:rsidRDefault="00872A9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7141216C" w14:textId="6D484D0A" w:rsidR="00872A91" w:rsidRPr="007E691C" w:rsidRDefault="00872A9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6" w:type="dxa"/>
          </w:tcPr>
          <w:p w14:paraId="70103927" w14:textId="3F7F953D" w:rsidR="00FF497F" w:rsidRDefault="00FF497F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C8D08AC" w14:textId="513D07BC" w:rsidR="00515CE1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38DA075" w14:textId="1EAB0C22" w:rsidR="00515CE1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5FC8E9BC" w14:textId="0711E5A2" w:rsidR="00515CE1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4A3372A" w14:textId="4D20BF5C" w:rsidR="0096167D" w:rsidRDefault="00235360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E0D5F97" w14:textId="53A6644B" w:rsidR="0096167D" w:rsidRDefault="00C6655C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35360">
              <w:rPr>
                <w:rFonts w:ascii="Times New Roman" w:hAnsi="Times New Roman" w:cs="Times New Roman"/>
              </w:rPr>
              <w:t>1</w:t>
            </w:r>
          </w:p>
          <w:p w14:paraId="1F9377D6" w14:textId="77777777" w:rsidR="0096167D" w:rsidRPr="007E691C" w:rsidRDefault="0096167D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783F9AA" w14:textId="2B2FA83D" w:rsidR="007A0A8F" w:rsidRPr="007E691C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35360">
              <w:rPr>
                <w:rFonts w:ascii="Times New Roman" w:hAnsi="Times New Roman" w:cs="Times New Roman"/>
              </w:rPr>
              <w:t>9</w:t>
            </w:r>
          </w:p>
          <w:p w14:paraId="71102C66" w14:textId="5235B2A2" w:rsidR="00E335A2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235360">
              <w:rPr>
                <w:rFonts w:ascii="Times New Roman" w:hAnsi="Times New Roman" w:cs="Times New Roman"/>
              </w:rPr>
              <w:t>6</w:t>
            </w:r>
          </w:p>
          <w:p w14:paraId="2DE6AED1" w14:textId="77777777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02170EC" w14:textId="055F8033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400CD68A" w14:textId="77777777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DC43B67" w14:textId="77777777" w:rsidR="006C3D19" w:rsidRDefault="006C3D19" w:rsidP="003160FE">
            <w:pPr>
              <w:rPr>
                <w:rFonts w:ascii="Times New Roman" w:hAnsi="Times New Roman" w:cs="Times New Roman"/>
              </w:rPr>
            </w:pPr>
          </w:p>
          <w:p w14:paraId="2FCB147D" w14:textId="77777777" w:rsidR="006C3D19" w:rsidRDefault="006C3D19" w:rsidP="003160FE">
            <w:pPr>
              <w:rPr>
                <w:rFonts w:ascii="Times New Roman" w:hAnsi="Times New Roman" w:cs="Times New Roman"/>
              </w:rPr>
            </w:pPr>
          </w:p>
          <w:p w14:paraId="604A963D" w14:textId="77777777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AAC27CA" w14:textId="5010C3DD" w:rsidR="00872A91" w:rsidRPr="007E691C" w:rsidRDefault="00872A9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1" w:type="dxa"/>
          </w:tcPr>
          <w:p w14:paraId="599943A6" w14:textId="39BBC5E3" w:rsidR="00FF497F" w:rsidRDefault="00FF497F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3A36137" w14:textId="6646B22B" w:rsidR="00515CE1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FCFC3D2" w14:textId="1BBE3B13" w:rsidR="00515CE1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29B939CA" w14:textId="148832C2" w:rsidR="00515CE1" w:rsidRDefault="00515CE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80FF08D" w14:textId="5CB0BBE8" w:rsidR="0096167D" w:rsidRDefault="00235360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13C9C40B" w14:textId="298A7E76" w:rsidR="0096167D" w:rsidRDefault="00C6655C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35360">
              <w:rPr>
                <w:rFonts w:ascii="Times New Roman" w:hAnsi="Times New Roman" w:cs="Times New Roman"/>
              </w:rPr>
              <w:t>8</w:t>
            </w:r>
          </w:p>
          <w:p w14:paraId="4C0068C0" w14:textId="77777777" w:rsidR="0096167D" w:rsidRPr="007E691C" w:rsidRDefault="0096167D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DD0F64B" w14:textId="2142ECF0" w:rsidR="00E335A2" w:rsidRPr="007E691C" w:rsidRDefault="00E76FB4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235360">
              <w:rPr>
                <w:rFonts w:ascii="Times New Roman" w:hAnsi="Times New Roman" w:cs="Times New Roman"/>
              </w:rPr>
              <w:t>0</w:t>
            </w:r>
          </w:p>
          <w:p w14:paraId="2D7E4CBF" w14:textId="779809BF" w:rsidR="00E335A2" w:rsidRDefault="00E335A2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691C">
              <w:rPr>
                <w:rFonts w:ascii="Times New Roman" w:hAnsi="Times New Roman" w:cs="Times New Roman"/>
              </w:rPr>
              <w:t>4</w:t>
            </w:r>
            <w:r w:rsidR="00235360">
              <w:rPr>
                <w:rFonts w:ascii="Times New Roman" w:hAnsi="Times New Roman" w:cs="Times New Roman"/>
              </w:rPr>
              <w:t>7</w:t>
            </w:r>
          </w:p>
          <w:p w14:paraId="4A70AE9B" w14:textId="77777777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0BB3F8F" w14:textId="77777777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0789B23E" w14:textId="77777777" w:rsidR="006C3D19" w:rsidRDefault="006C3D19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14F79430" w14:textId="77777777" w:rsidR="00872A91" w:rsidRDefault="00872A91" w:rsidP="003160FE">
            <w:pPr>
              <w:rPr>
                <w:rFonts w:ascii="Times New Roman" w:hAnsi="Times New Roman" w:cs="Times New Roman"/>
              </w:rPr>
            </w:pPr>
          </w:p>
          <w:p w14:paraId="0FF74A09" w14:textId="77777777" w:rsidR="00872A91" w:rsidRDefault="00872A91" w:rsidP="003160FE">
            <w:pPr>
              <w:rPr>
                <w:rFonts w:ascii="Times New Roman" w:hAnsi="Times New Roman" w:cs="Times New Roman"/>
              </w:rPr>
            </w:pPr>
          </w:p>
          <w:p w14:paraId="11A7CC60" w14:textId="77777777" w:rsidR="00872A91" w:rsidRDefault="00872A9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697F5E73" w14:textId="6D7EE21F" w:rsidR="00872A91" w:rsidRPr="007E691C" w:rsidRDefault="00872A91" w:rsidP="00872A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6" w:type="dxa"/>
          </w:tcPr>
          <w:p w14:paraId="11A8F7F6" w14:textId="77777777" w:rsidR="00FF497F" w:rsidRPr="003160FE" w:rsidRDefault="00E42241" w:rsidP="003160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0FE">
              <w:rPr>
                <w:rFonts w:ascii="Times New Roman" w:hAnsi="Times New Roman" w:cs="Times New Roman"/>
              </w:rPr>
              <w:t>0.1417</w:t>
            </w:r>
          </w:p>
          <w:p w14:paraId="3EC6D5CB" w14:textId="77777777" w:rsidR="00E42241" w:rsidRPr="003160FE" w:rsidRDefault="00E42241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76532DE" w14:textId="77777777" w:rsidR="00E42241" w:rsidRPr="003160FE" w:rsidRDefault="00E42241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B6A4052" w14:textId="77777777" w:rsidR="00E42241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0FE">
              <w:rPr>
                <w:rFonts w:ascii="Times New Roman" w:hAnsi="Times New Roman" w:cs="Times New Roman"/>
              </w:rPr>
              <w:t>0.7421</w:t>
            </w:r>
          </w:p>
          <w:p w14:paraId="03C66474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AA357D1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454B342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160FE">
              <w:rPr>
                <w:rFonts w:ascii="Times New Roman" w:hAnsi="Times New Roman" w:cs="Times New Roman"/>
                <w:b/>
                <w:bCs/>
              </w:rPr>
              <w:t>0.0299</w:t>
            </w:r>
          </w:p>
          <w:p w14:paraId="5B6CB6E5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5F4FA92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D5D399D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60FE">
              <w:rPr>
                <w:rFonts w:ascii="Times New Roman" w:hAnsi="Times New Roman" w:cs="Times New Roman"/>
              </w:rPr>
              <w:t>0.3212</w:t>
            </w:r>
          </w:p>
          <w:p w14:paraId="05EC040D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6D8B574" w14:textId="77777777" w:rsidR="00235360" w:rsidRPr="003160FE" w:rsidRDefault="00235360" w:rsidP="003160F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6575B76" w14:textId="5EC74022" w:rsidR="00235360" w:rsidRDefault="003160FE" w:rsidP="003160FE">
            <w:pPr>
              <w:spacing w:line="360" w:lineRule="auto"/>
            </w:pPr>
            <w:r w:rsidRPr="003160FE">
              <w:rPr>
                <w:rFonts w:ascii="Times New Roman" w:hAnsi="Times New Roman" w:cs="Times New Roman"/>
              </w:rPr>
              <w:t>0.1913</w:t>
            </w:r>
          </w:p>
        </w:tc>
      </w:tr>
    </w:tbl>
    <w:p w14:paraId="5AA68D5C" w14:textId="43ADF70F" w:rsidR="00832282" w:rsidRDefault="00832282"/>
    <w:p w14:paraId="03EBD215" w14:textId="08E72056" w:rsidR="00281DEE" w:rsidRDefault="00281DEE"/>
    <w:p w14:paraId="25D03944" w14:textId="4031BE1E" w:rsidR="00281DEE" w:rsidRDefault="00281DEE"/>
    <w:p w14:paraId="4F576BA0" w14:textId="67C8B416" w:rsidR="00281DEE" w:rsidRDefault="00281DEE"/>
    <w:p w14:paraId="19B19D77" w14:textId="4DF2A02B" w:rsidR="00281DEE" w:rsidRDefault="00281DEE"/>
    <w:p w14:paraId="6FF76577" w14:textId="00FC69E4" w:rsidR="00281DEE" w:rsidRDefault="00281DEE"/>
    <w:p w14:paraId="6E76F36B" w14:textId="6465346D" w:rsidR="00281DEE" w:rsidRDefault="00281DEE"/>
    <w:p w14:paraId="199915D6" w14:textId="20E77D39" w:rsidR="00281DEE" w:rsidRDefault="00281DEE"/>
    <w:p w14:paraId="6BBBBC4F" w14:textId="1C342347" w:rsidR="00281DEE" w:rsidRDefault="00281DEE"/>
    <w:p w14:paraId="173A28F2" w14:textId="2D4190B3" w:rsidR="00281DEE" w:rsidRDefault="00281DEE"/>
    <w:p w14:paraId="4758F320" w14:textId="3A73F322" w:rsidR="00281DEE" w:rsidRDefault="00281DEE"/>
    <w:p w14:paraId="0D433765" w14:textId="66B0E193" w:rsidR="00281DEE" w:rsidRDefault="00281DEE"/>
    <w:p w14:paraId="2ACAB3F9" w14:textId="3D671CB1" w:rsidR="00281DEE" w:rsidRDefault="00281DEE"/>
    <w:p w14:paraId="37C485D9" w14:textId="6D559F43" w:rsidR="00281DEE" w:rsidRDefault="00281DEE"/>
    <w:p w14:paraId="08CBD1F8" w14:textId="77777777" w:rsidR="00EC5E90" w:rsidRDefault="00EC5E90"/>
    <w:p w14:paraId="4E5E6A53" w14:textId="1721C746" w:rsidR="00281DEE" w:rsidRDefault="00281DEE"/>
    <w:p w14:paraId="6443C672" w14:textId="1ECF2038" w:rsidR="00281DEE" w:rsidRPr="00EC5E90" w:rsidRDefault="004D3BD8" w:rsidP="00EC5E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3BD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281DEE" w:rsidRPr="009B4C7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58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1DEE" w:rsidRPr="009B4C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81DEE" w:rsidRPr="009B4C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457988" w:rsidRPr="009B4C7E">
        <w:rPr>
          <w:rFonts w:ascii="Times New Roman" w:hAnsi="Times New Roman" w:cs="Times New Roman"/>
          <w:b/>
          <w:bCs/>
          <w:sz w:val="24"/>
          <w:szCs w:val="24"/>
        </w:rPr>
        <w:t>Sequences for the primers and siRNA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4849"/>
      </w:tblGrid>
      <w:tr w:rsidR="00457988" w14:paraId="3EAD8FEA" w14:textId="77777777" w:rsidTr="00457988">
        <w:trPr>
          <w:jc w:val="center"/>
        </w:trPr>
        <w:tc>
          <w:tcPr>
            <w:tcW w:w="1696" w:type="dxa"/>
          </w:tcPr>
          <w:p w14:paraId="4F9CF449" w14:textId="556898FA" w:rsidR="00457988" w:rsidRPr="00E83E8D" w:rsidRDefault="009B4C7E" w:rsidP="00501CE0">
            <w:pPr>
              <w:rPr>
                <w:rFonts w:ascii="Times New Roman" w:eastAsia="黑体" w:hAnsi="Times New Roman" w:cs="Times New Roman"/>
                <w:b/>
                <w:bCs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212121"/>
                <w:szCs w:val="21"/>
                <w:shd w:val="clear" w:color="auto" w:fill="FFFFFF"/>
              </w:rPr>
              <w:t>Primer n</w:t>
            </w:r>
            <w:r w:rsidR="00457988">
              <w:rPr>
                <w:rFonts w:ascii="Times New Roman" w:eastAsia="黑体" w:hAnsi="Times New Roman" w:cs="Times New Roman" w:hint="eastAsia"/>
                <w:b/>
                <w:bCs/>
                <w:color w:val="212121"/>
                <w:szCs w:val="21"/>
                <w:shd w:val="clear" w:color="auto" w:fill="FFFFFF"/>
              </w:rPr>
              <w:t>ame</w:t>
            </w:r>
          </w:p>
        </w:tc>
        <w:tc>
          <w:tcPr>
            <w:tcW w:w="4849" w:type="dxa"/>
          </w:tcPr>
          <w:p w14:paraId="6C1A0E90" w14:textId="77777777" w:rsidR="00457988" w:rsidRPr="00E83E8D" w:rsidRDefault="00457988" w:rsidP="00501CE0">
            <w:pPr>
              <w:jc w:val="center"/>
              <w:rPr>
                <w:rFonts w:ascii="黑体" w:eastAsia="黑体" w:hAnsi="黑体" w:cs="Times New Roman"/>
                <w:color w:val="212121"/>
                <w:szCs w:val="21"/>
                <w:shd w:val="clear" w:color="auto" w:fill="FFFFFF"/>
              </w:rPr>
            </w:pPr>
            <w:r w:rsidRPr="00E8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</w:tr>
      <w:tr w:rsidR="00457988" w14:paraId="4A7D4694" w14:textId="77777777" w:rsidTr="009B4C7E">
        <w:trPr>
          <w:trHeight w:val="8679"/>
          <w:jc w:val="center"/>
        </w:trPr>
        <w:tc>
          <w:tcPr>
            <w:tcW w:w="1696" w:type="dxa"/>
          </w:tcPr>
          <w:p w14:paraId="2376E98A" w14:textId="364E33D7" w:rsidR="00457988" w:rsidRPr="005F03E9" w:rsidRDefault="00457988" w:rsidP="00501CE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INC00880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23EA0B55" w14:textId="1465ED25" w:rsidR="00457988" w:rsidRPr="005F03E9" w:rsidRDefault="00457988" w:rsidP="00281DE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INC00880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64C17832" w14:textId="3E2F9698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F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XP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6D2CF878" w14:textId="1EF32048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F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XP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7144F96B" w14:textId="1B3E1BD6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K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7E217860" w14:textId="26A5A8E6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K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7BCD877E" w14:textId="05891B1B" w:rsidR="004B3C1B" w:rsidRPr="005F03E9" w:rsidRDefault="004B3C1B" w:rsidP="004B3C1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AT1-F</w:t>
            </w:r>
          </w:p>
          <w:p w14:paraId="16D3EDA7" w14:textId="264BA31A" w:rsidR="004B3C1B" w:rsidRPr="005F03E9" w:rsidRDefault="004B3C1B" w:rsidP="004B3C1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AT1-R</w:t>
            </w:r>
          </w:p>
          <w:p w14:paraId="5B50E354" w14:textId="02859415" w:rsidR="004B3C1B" w:rsidRPr="005F03E9" w:rsidRDefault="004B3C1B" w:rsidP="004B3C1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AT4-F</w:t>
            </w:r>
          </w:p>
          <w:p w14:paraId="3C4D47F0" w14:textId="08A13926" w:rsidR="004B3C1B" w:rsidRPr="005F03E9" w:rsidRDefault="004B3C1B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AT4-R</w:t>
            </w:r>
          </w:p>
          <w:p w14:paraId="6513FA7A" w14:textId="60647C45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Prom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ter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4A7D010C" w14:textId="4707D820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Prom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ter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389E0453" w14:textId="45A37B8B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2118AB43" w14:textId="185A94AE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4A6EEB47" w14:textId="23681A98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1C44D6A4" w14:textId="4D9E8616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17EB0EDF" w14:textId="4D573CBC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2FA64AD1" w14:textId="76900466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19910A8C" w14:textId="0BA7F0D5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6C4E4F6F" w14:textId="4E160B64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134A4678" w14:textId="6338E392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237E27DC" w14:textId="675240BD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nhancer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39CBFA97" w14:textId="30CA0125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U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61593A43" w14:textId="5972D47A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U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371CFA27" w14:textId="44AD06F3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A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I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6DB56D87" w14:textId="7192C0D5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A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I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6437B932" w14:textId="67133E89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G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PDH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</w:t>
            </w:r>
          </w:p>
          <w:p w14:paraId="48C89565" w14:textId="51A5A529" w:rsidR="00457988" w:rsidRPr="005F03E9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G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PDH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</w:t>
            </w:r>
          </w:p>
          <w:p w14:paraId="5218228D" w14:textId="22F21DD2" w:rsidR="00457988" w:rsidRPr="005F03E9" w:rsidRDefault="007B7CF5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-RACE</w:t>
            </w:r>
            <w:r w:rsidR="00457988"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1</w:t>
            </w:r>
          </w:p>
          <w:p w14:paraId="02F2536B" w14:textId="3D6EC77F" w:rsidR="00457988" w:rsidRPr="005F03E9" w:rsidRDefault="007B7CF5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-RACE</w:t>
            </w:r>
            <w:r w:rsidRPr="005F03E9" w:rsidDel="007B7C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457988"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2</w:t>
            </w:r>
          </w:p>
          <w:p w14:paraId="2576DB55" w14:textId="5DE8348B" w:rsidR="00457988" w:rsidRPr="005F03E9" w:rsidRDefault="007B7CF5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RACE</w:t>
            </w:r>
            <w:r w:rsidRPr="005F03E9" w:rsidDel="007B7C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457988"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1</w:t>
            </w:r>
          </w:p>
          <w:p w14:paraId="54DA9DFE" w14:textId="2C1A2A64" w:rsidR="004B3C1B" w:rsidRPr="004B3C1B" w:rsidRDefault="007B7CF5" w:rsidP="004B3C1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’-RACE</w:t>
            </w:r>
            <w:r w:rsidRPr="005F03E9" w:rsidDel="007B7C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457988"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F2</w:t>
            </w:r>
          </w:p>
        </w:tc>
        <w:tc>
          <w:tcPr>
            <w:tcW w:w="4849" w:type="dxa"/>
          </w:tcPr>
          <w:p w14:paraId="3608449D" w14:textId="77777777" w:rsidR="00457988" w:rsidRDefault="00457988" w:rsidP="00501C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7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</w:t>
            </w:r>
            <w:r w:rsidRPr="00256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GAATGTGGGGCTCAGGG</w:t>
            </w:r>
            <w:r w:rsidRPr="00E657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  <w:p w14:paraId="763D0D3A" w14:textId="77777777" w:rsidR="00457988" w:rsidRDefault="00457988" w:rsidP="00501C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7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51361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AGTTTCCACATTGC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  <w:p w14:paraId="1F31743E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F0C8C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TGGCCCGGATGTGAGAAG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47451FE7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D1DE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GAGCCCTTGTCGGATGATG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41E5AF4B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D1DE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AACTACAGGTCAAGTGGTAGC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272F009C" w14:textId="77777777" w:rsidR="004B3C1B" w:rsidRDefault="004B3C1B" w:rsidP="004B3C1B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D1DE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CCTGCATAAGCACATCCTGA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5C9545E5" w14:textId="609CE9C7" w:rsidR="004B3C1B" w:rsidRDefault="004B3C1B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4B3C1B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CGCGCAGAAAAGTTTCATTTG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</w:t>
            </w:r>
          </w:p>
          <w:p w14:paraId="604BB2D1" w14:textId="1BED04FE" w:rsidR="004B3C1B" w:rsidRDefault="004B3C1B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4B3C1B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CTGAGACATCCTGCCACCTTG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</w:t>
            </w:r>
          </w:p>
          <w:p w14:paraId="540076EB" w14:textId="5948EF83" w:rsidR="004B3C1B" w:rsidRDefault="004B3C1B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4B3C1B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CCTGACATTCCCAAAGACAAAG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</w:t>
            </w:r>
          </w:p>
          <w:p w14:paraId="74915084" w14:textId="3AAF2BA3" w:rsidR="004B3C1B" w:rsidRDefault="004B3C1B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4B3C1B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CTCTCAACACCGCATACACA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</w:t>
            </w:r>
          </w:p>
          <w:p w14:paraId="66BE1FEC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677B08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CCTCCGACTCCACCATCCTA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26DB825E" w14:textId="77777777" w:rsidR="00457988" w:rsidRPr="00677B0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677B08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ACCCCGGTCCTACTCCTTG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4E251DA0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GGAAGACAGGTGTGCTGTT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00EE55ED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CGAGCAATCGAGATGTACCT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52630D8F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CTGGAGAATCGAGGCTCTG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3D0C0416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TGAACTGTCCCTTCCCTGG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11059CD5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AGAGGATGGATGCTCAGC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1F5E4CE1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TCTGTTTCAGGGCTCAGGG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7FB821BC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CCTCTTCACGATCCAGGTT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55F32CDF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CTGGGAGTCTTGACAGCCT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6D0D3F5A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CAGTGTCTCCTTTTCCAGACT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30443F74" w14:textId="77777777" w:rsidR="00457988" w:rsidRDefault="00457988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>
              <w:t xml:space="preserve"> </w:t>
            </w:r>
            <w:r w:rsidRPr="00867764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TCCTTCCTCCCCTTGTGTG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45432460" w14:textId="77777777" w:rsidR="00457988" w:rsidRDefault="00457988" w:rsidP="00501C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E657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TCGCTTCGGCAGCA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  <w:p w14:paraId="3BD74B8B" w14:textId="77777777" w:rsidR="00457988" w:rsidRDefault="00457988" w:rsidP="00501C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-</w:t>
            </w:r>
            <w:r w:rsidRPr="00E657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ACGCTTCACGAATTTG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’</w:t>
            </w:r>
          </w:p>
          <w:p w14:paraId="4D79F713" w14:textId="77777777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75544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GTACGTTGCTATCCAGGC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  <w:p w14:paraId="5B087D1A" w14:textId="77777777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75544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CCTTAATGTCACGCACGAT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  <w:p w14:paraId="6FB4292E" w14:textId="77777777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ED71D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GTTGCCATGTAGACC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  <w:p w14:paraId="6D9CC8A3" w14:textId="77777777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</w:t>
            </w:r>
            <w:r w:rsidRPr="00ED71D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TTTTTGGTTGAGCACAG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  <w:p w14:paraId="32CA0A07" w14:textId="77777777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</w:t>
            </w:r>
            <w:r w:rsidRPr="00ED71D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ATGGCCTGACATCGAATGCCTA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  <w:p w14:paraId="0BEF8F47" w14:textId="77777777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  <w:r w:rsidRPr="00ED71D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GCACTGGCGAGCTTCCTGGGGACA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  <w:p w14:paraId="00585D61" w14:textId="77777777" w:rsidR="00457988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</w:t>
            </w:r>
            <w:r w:rsidRPr="00ED71D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CTGAGACCCCAAAGGCGCATTC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  <w:p w14:paraId="3E3676ED" w14:textId="3400ACC8" w:rsidR="00457988" w:rsidRPr="009B4C7E" w:rsidRDefault="00457988" w:rsidP="00501CE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  <w:r w:rsidRPr="00ED71D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GGCAGAGGCAAGAGAAGAGGAAAG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’</w:t>
            </w:r>
          </w:p>
        </w:tc>
      </w:tr>
    </w:tbl>
    <w:p w14:paraId="77BB86A6" w14:textId="77777777" w:rsidR="009B4C7E" w:rsidRDefault="009B4C7E"/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4849"/>
      </w:tblGrid>
      <w:tr w:rsidR="009B4C7E" w14:paraId="6667EF8C" w14:textId="77777777" w:rsidTr="00501CE0">
        <w:trPr>
          <w:jc w:val="center"/>
        </w:trPr>
        <w:tc>
          <w:tcPr>
            <w:tcW w:w="1696" w:type="dxa"/>
          </w:tcPr>
          <w:p w14:paraId="0C4C7C2B" w14:textId="77777777" w:rsidR="009B4C7E" w:rsidRDefault="009B4C7E" w:rsidP="00501CE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4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  <w:r w:rsidRPr="009B4C7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ligo</w:t>
            </w:r>
            <w:r w:rsidRPr="009B4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9B4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t</w:t>
            </w:r>
            <w:proofErr w:type="gramEnd"/>
          </w:p>
          <w:p w14:paraId="1848E515" w14:textId="77777777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i-CDK1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  <w:p w14:paraId="3F892501" w14:textId="77777777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CDK1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  <w:p w14:paraId="0B5D710E" w14:textId="77777777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CDK1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  <w:p w14:paraId="1AC6E9D3" w14:textId="77777777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LINC00880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  <w:p w14:paraId="5C04FEEB" w14:textId="77777777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LINC00880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  <w:p w14:paraId="46B47136" w14:textId="77777777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i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LINC00880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  <w:p w14:paraId="1367F76A" w14:textId="77777777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PRDX1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  <w:p w14:paraId="5EC1C31B" w14:textId="7DC7D603" w:rsidR="004B3C1B" w:rsidRPr="004B3C1B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PRDX1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4849" w:type="dxa"/>
          </w:tcPr>
          <w:p w14:paraId="7E7A2517" w14:textId="77777777" w:rsidR="009B4C7E" w:rsidRDefault="009B4C7E" w:rsidP="00501C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  <w:p w14:paraId="2EEDE8A7" w14:textId="77777777" w:rsidR="004B3C1B" w:rsidRDefault="004B3C1B" w:rsidP="004B3C1B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2C383D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GAACTTCGTCATCCAAAT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78032DE6" w14:textId="77777777" w:rsidR="004B3C1B" w:rsidRDefault="004B3C1B" w:rsidP="004B3C1B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5’-</w:t>
            </w:r>
            <w:r w:rsidRPr="002C383D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TACTGCAATTCGGGAAAT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2D04CB97" w14:textId="77777777" w:rsidR="004B3C1B" w:rsidRDefault="004B3C1B" w:rsidP="004B3C1B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5’-</w:t>
            </w:r>
            <w:r w:rsidRPr="002C383D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GTTATATCTCATCTTTGA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2C031D39" w14:textId="77777777" w:rsidR="004B3C1B" w:rsidRPr="006D3090" w:rsidRDefault="004B3C1B" w:rsidP="004B3C1B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TGAATTCTGGAGGACAAAATTC-3’</w:t>
            </w:r>
          </w:p>
          <w:p w14:paraId="0E84E47C" w14:textId="77777777" w:rsidR="004B3C1B" w:rsidRDefault="004B3C1B" w:rsidP="004B3C1B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CTCTATGCTAATTTTTTCCAAAA-3’</w:t>
            </w:r>
          </w:p>
          <w:p w14:paraId="1B3E152F" w14:textId="77777777" w:rsidR="004B3C1B" w:rsidRDefault="004B3C1B" w:rsidP="004B3C1B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TCTTTTTAGCATCATAGACACT-3’</w:t>
            </w:r>
          </w:p>
          <w:p w14:paraId="37BF5F07" w14:textId="77777777" w:rsidR="004B3C1B" w:rsidRDefault="004B3C1B" w:rsidP="004B3C1B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AD675C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CTCAGGATTATGGAGTCTTA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4A66D78C" w14:textId="6BE7C658" w:rsidR="004B3C1B" w:rsidRPr="004B3C1B" w:rsidRDefault="004B3C1B" w:rsidP="004B3C1B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TGTGGAATAGAACAAACTTTAG-3’</w:t>
            </w:r>
          </w:p>
        </w:tc>
      </w:tr>
      <w:tr w:rsidR="009B4C7E" w14:paraId="6BEA7DE6" w14:textId="77777777" w:rsidTr="004B3C1B">
        <w:trPr>
          <w:trHeight w:val="1833"/>
          <w:jc w:val="center"/>
        </w:trPr>
        <w:tc>
          <w:tcPr>
            <w:tcW w:w="1696" w:type="dxa"/>
          </w:tcPr>
          <w:p w14:paraId="3750C402" w14:textId="77777777" w:rsidR="009B4C7E" w:rsidRPr="005F03E9" w:rsidRDefault="009B4C7E" w:rsidP="00501CE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lastRenderedPageBreak/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PRDX1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  <w:p w14:paraId="307C4271" w14:textId="77777777" w:rsidR="009B4C7E" w:rsidRPr="005F03E9" w:rsidRDefault="009B4C7E" w:rsidP="00501CE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FOXP3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  <w:p w14:paraId="2A0DA7FE" w14:textId="77777777" w:rsidR="009B4C7E" w:rsidRPr="005F03E9" w:rsidRDefault="009B4C7E" w:rsidP="00501CE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FOXP3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</w:p>
          <w:p w14:paraId="530C9A1B" w14:textId="77777777" w:rsidR="009B4C7E" w:rsidRDefault="009B4C7E" w:rsidP="00501CE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FOXP3</w:t>
            </w: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  <w:p w14:paraId="7C7B68B6" w14:textId="65AE1098" w:rsidR="004B3C1B" w:rsidRPr="005F03E9" w:rsidRDefault="004B3C1B" w:rsidP="004B3C1B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AT1</w:t>
            </w:r>
          </w:p>
          <w:p w14:paraId="68F284ED" w14:textId="45BB34F6" w:rsidR="004B3C1B" w:rsidRPr="005F03E9" w:rsidRDefault="004B3C1B" w:rsidP="00501CE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F03E9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5F03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-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AT4</w:t>
            </w:r>
          </w:p>
        </w:tc>
        <w:tc>
          <w:tcPr>
            <w:tcW w:w="4849" w:type="dxa"/>
          </w:tcPr>
          <w:p w14:paraId="5DE93E81" w14:textId="77777777" w:rsidR="009B4C7E" w:rsidRPr="006D3090" w:rsidRDefault="009B4C7E" w:rsidP="00501CE0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AGATTGTAAAGTCAAATTATTC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580FC483" w14:textId="77777777" w:rsidR="009B4C7E" w:rsidRPr="006D3090" w:rsidRDefault="009B4C7E" w:rsidP="00501CE0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CCGTTTAAGTCTCATAATCAAG-3’</w:t>
            </w:r>
          </w:p>
          <w:p w14:paraId="6FF2B3C6" w14:textId="77777777" w:rsidR="009B4C7E" w:rsidRPr="006D3090" w:rsidRDefault="009B4C7E" w:rsidP="00501CE0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 w:rsidRPr="006D3090"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CTCATCGAAAAAAATTTGGATTA-3’</w:t>
            </w:r>
          </w:p>
          <w:p w14:paraId="1BF9F6B9" w14:textId="77777777" w:rsidR="009B4C7E" w:rsidRDefault="009B4C7E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 w:rsidRPr="006D3090"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GGCAAAAATAAATGAATTCATCA-3’</w:t>
            </w:r>
          </w:p>
          <w:p w14:paraId="23BB637B" w14:textId="27CAF0ED" w:rsidR="004C1972" w:rsidRPr="006D3090" w:rsidRDefault="004C1972" w:rsidP="004C1972">
            <w:pPr>
              <w:jc w:val="left"/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 w:rsidRPr="006D3090"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C</w:t>
            </w:r>
            <w:r w:rsidR="00DE12B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GAAGA</w:t>
            </w:r>
            <w:r w:rsidR="00DE12B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TT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CAAGA</w:t>
            </w:r>
            <w:r w:rsidR="00DE12B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AATT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  <w:p w14:paraId="4CE79922" w14:textId="072B3CC8" w:rsidR="004B3C1B" w:rsidRPr="008F0C8C" w:rsidRDefault="004C1972" w:rsidP="00501CE0">
            <w:pPr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</w:pPr>
            <w:r w:rsidRPr="006D3090">
              <w:rPr>
                <w:rFonts w:ascii="Times New Roman" w:eastAsia="黑体" w:hAnsi="Times New Roman" w:cs="Times New Roman" w:hint="eastAsia"/>
                <w:color w:val="212121"/>
                <w:szCs w:val="21"/>
                <w:shd w:val="clear" w:color="auto" w:fill="FFFFFF"/>
              </w:rPr>
              <w:t>5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’-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GCGAGAC</w:t>
            </w:r>
            <w:r w:rsidR="00DE12B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CAAAGUUA</w:t>
            </w:r>
            <w:r w:rsidR="00DE12B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T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A</w:t>
            </w:r>
            <w:r w:rsidR="00DE12B5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</w:t>
            </w:r>
            <w:r w:rsidRPr="004C1972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TT</w:t>
            </w:r>
            <w:r w:rsidRPr="006D3090">
              <w:rPr>
                <w:rFonts w:ascii="Times New Roman" w:eastAsia="黑体" w:hAnsi="Times New Roman" w:cs="Times New Roman"/>
                <w:color w:val="212121"/>
                <w:szCs w:val="21"/>
                <w:shd w:val="clear" w:color="auto" w:fill="FFFFFF"/>
              </w:rPr>
              <w:t>-3’</w:t>
            </w:r>
          </w:p>
        </w:tc>
      </w:tr>
    </w:tbl>
    <w:p w14:paraId="6BD645DA" w14:textId="77777777" w:rsidR="004B3C1B" w:rsidRDefault="004B3C1B" w:rsidP="00EC5E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54FEA" w14:textId="4F863CC6" w:rsidR="009B4C7E" w:rsidRPr="00EC5E90" w:rsidRDefault="004D3BD8" w:rsidP="00EC5E90">
      <w:pPr>
        <w:jc w:val="center"/>
      </w:pPr>
      <w:r w:rsidRPr="004D3BD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EC5E90" w:rsidRPr="009B4C7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58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5E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C5E90" w:rsidRPr="009B4C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EC5E90" w:rsidRPr="00EC5E90">
        <w:rPr>
          <w:rFonts w:ascii="Times New Roman" w:hAnsi="Times New Roman" w:cs="Times New Roman"/>
          <w:b/>
          <w:bCs/>
          <w:sz w:val="24"/>
          <w:szCs w:val="24"/>
        </w:rPr>
        <w:t xml:space="preserve">The antibodies used in this </w:t>
      </w:r>
      <w:proofErr w:type="gramStart"/>
      <w:r w:rsidR="00EC5E90" w:rsidRPr="00EC5E90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a3"/>
        <w:tblW w:w="9493" w:type="dxa"/>
        <w:jc w:val="center"/>
        <w:tblLook w:val="04A0" w:firstRow="1" w:lastRow="0" w:firstColumn="1" w:lastColumn="0" w:noHBand="0" w:noVBand="1"/>
      </w:tblPr>
      <w:tblGrid>
        <w:gridCol w:w="1555"/>
        <w:gridCol w:w="2551"/>
        <w:gridCol w:w="1843"/>
        <w:gridCol w:w="3544"/>
      </w:tblGrid>
      <w:tr w:rsidR="00EC5E90" w14:paraId="7CC2EA63" w14:textId="32736583" w:rsidTr="004C1972">
        <w:trPr>
          <w:jc w:val="center"/>
        </w:trPr>
        <w:tc>
          <w:tcPr>
            <w:tcW w:w="1555" w:type="dxa"/>
          </w:tcPr>
          <w:p w14:paraId="59645971" w14:textId="77777777" w:rsidR="00EC5E90" w:rsidRPr="0055551E" w:rsidRDefault="00EC5E90" w:rsidP="00501CE0">
            <w:pPr>
              <w:rPr>
                <w:rFonts w:ascii="Times New Roman" w:hAnsi="Times New Roman" w:cs="Times New Roman"/>
                <w:b/>
                <w:bCs/>
              </w:rPr>
            </w:pPr>
            <w:r w:rsidRPr="0055551E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2551" w:type="dxa"/>
          </w:tcPr>
          <w:p w14:paraId="79C82681" w14:textId="77777777" w:rsidR="00EC5E90" w:rsidRPr="0055551E" w:rsidRDefault="00EC5E90" w:rsidP="00501CE0">
            <w:pPr>
              <w:rPr>
                <w:b/>
                <w:bCs/>
              </w:rPr>
            </w:pPr>
            <w:r w:rsidRPr="0055551E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843" w:type="dxa"/>
          </w:tcPr>
          <w:p w14:paraId="0E7A16A1" w14:textId="77777777" w:rsidR="00EC5E90" w:rsidRPr="0055551E" w:rsidRDefault="00EC5E90" w:rsidP="00501CE0">
            <w:pPr>
              <w:rPr>
                <w:b/>
                <w:bCs/>
              </w:rPr>
            </w:pPr>
            <w:r w:rsidRPr="0055551E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3544" w:type="dxa"/>
          </w:tcPr>
          <w:p w14:paraId="100A1A00" w14:textId="4D7E96E8" w:rsidR="00EC5E90" w:rsidRPr="00601150" w:rsidRDefault="00601150" w:rsidP="00501CE0">
            <w:pPr>
              <w:rPr>
                <w:rFonts w:ascii="Times New Roman" w:hAnsi="Times New Roman" w:cs="Times New Roman"/>
                <w:b/>
                <w:bCs/>
              </w:rPr>
            </w:pPr>
            <w:r w:rsidRPr="00601150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</w:tr>
      <w:tr w:rsidR="00EC5E90" w14:paraId="5AC7D4A8" w14:textId="6E942972" w:rsidTr="004C1972">
        <w:trPr>
          <w:trHeight w:val="6332"/>
          <w:jc w:val="center"/>
        </w:trPr>
        <w:tc>
          <w:tcPr>
            <w:tcW w:w="1555" w:type="dxa"/>
          </w:tcPr>
          <w:p w14:paraId="161482A4" w14:textId="2C30AC97" w:rsidR="004B3C1B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F</w:t>
            </w:r>
            <w:r w:rsidRPr="00EC5E90">
              <w:rPr>
                <w:rFonts w:ascii="Times New Roman" w:eastAsia="宋体" w:hAnsi="Times New Roman"/>
                <w:szCs w:val="21"/>
              </w:rPr>
              <w:t>OXP3</w:t>
            </w:r>
          </w:p>
          <w:p w14:paraId="07C29B2B" w14:textId="5A129615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S</w:t>
            </w:r>
            <w:r w:rsidRPr="00EC5E90">
              <w:rPr>
                <w:rFonts w:ascii="Times New Roman" w:eastAsia="宋体" w:hAnsi="Times New Roman"/>
                <w:szCs w:val="21"/>
              </w:rPr>
              <w:t>TAT1</w:t>
            </w:r>
          </w:p>
          <w:p w14:paraId="4FC76F87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S</w:t>
            </w:r>
            <w:r w:rsidRPr="00EC5E90">
              <w:rPr>
                <w:rFonts w:ascii="Times New Roman" w:eastAsia="宋体" w:hAnsi="Times New Roman"/>
                <w:szCs w:val="21"/>
              </w:rPr>
              <w:t>TAT4</w:t>
            </w:r>
          </w:p>
          <w:p w14:paraId="310E5CA5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DK1</w:t>
            </w:r>
          </w:p>
          <w:p w14:paraId="0F04EE2D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P</w:t>
            </w:r>
            <w:r w:rsidRPr="00EC5E90">
              <w:rPr>
                <w:rFonts w:ascii="Times New Roman" w:eastAsia="宋体" w:hAnsi="Times New Roman"/>
                <w:szCs w:val="21"/>
              </w:rPr>
              <w:t>-CDK1(T161)</w:t>
            </w:r>
          </w:p>
          <w:p w14:paraId="4B31EBB8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EC5E90">
              <w:rPr>
                <w:rFonts w:ascii="Times New Roman" w:eastAsia="宋体" w:hAnsi="Times New Roman"/>
                <w:szCs w:val="21"/>
              </w:rPr>
              <w:t>CDK1(T14)</w:t>
            </w:r>
          </w:p>
          <w:p w14:paraId="552CD499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EC5E90">
              <w:rPr>
                <w:rFonts w:ascii="Times New Roman" w:eastAsia="宋体" w:hAnsi="Times New Roman"/>
                <w:szCs w:val="21"/>
              </w:rPr>
              <w:t>CDK1(Y15)</w:t>
            </w:r>
          </w:p>
          <w:p w14:paraId="33E4DADB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A</w:t>
            </w:r>
            <w:r w:rsidRPr="00EC5E90">
              <w:rPr>
                <w:rFonts w:ascii="Times New Roman" w:eastAsia="宋体" w:hAnsi="Times New Roman"/>
                <w:szCs w:val="21"/>
              </w:rPr>
              <w:t>CTIN</w:t>
            </w:r>
          </w:p>
          <w:p w14:paraId="6DACE543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H</w:t>
            </w:r>
            <w:r w:rsidRPr="00EC5E90">
              <w:rPr>
                <w:rFonts w:ascii="Times New Roman" w:eastAsia="宋体" w:hAnsi="Times New Roman"/>
                <w:szCs w:val="21"/>
              </w:rPr>
              <w:t>SP90</w:t>
            </w:r>
          </w:p>
          <w:p w14:paraId="1CE43626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cy</w:t>
            </w:r>
            <w:r w:rsidRPr="00EC5E90">
              <w:rPr>
                <w:rFonts w:ascii="Times New Roman" w:eastAsia="宋体" w:hAnsi="Times New Roman"/>
                <w:szCs w:val="21"/>
              </w:rPr>
              <w:t>clin B</w:t>
            </w:r>
          </w:p>
          <w:p w14:paraId="79FE1E8D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C</w:t>
            </w:r>
            <w:r w:rsidRPr="00EC5E90">
              <w:rPr>
                <w:rFonts w:ascii="Times New Roman" w:eastAsia="宋体" w:hAnsi="Times New Roman"/>
                <w:szCs w:val="21"/>
              </w:rPr>
              <w:t>DK7</w:t>
            </w:r>
          </w:p>
          <w:p w14:paraId="24E703C1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EC5E90">
              <w:rPr>
                <w:rFonts w:ascii="Times New Roman" w:eastAsia="宋体" w:hAnsi="Times New Roman"/>
                <w:szCs w:val="21"/>
              </w:rPr>
              <w:t>NAT1</w:t>
            </w:r>
          </w:p>
          <w:p w14:paraId="4D87D8C1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cyclin</w:t>
            </w:r>
            <w:r w:rsidRPr="00EC5E90">
              <w:rPr>
                <w:rFonts w:ascii="Times New Roman" w:eastAsia="宋体" w:hAnsi="Times New Roman"/>
                <w:szCs w:val="21"/>
              </w:rPr>
              <w:t xml:space="preserve"> H</w:t>
            </w:r>
          </w:p>
          <w:p w14:paraId="6F93558D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P</w:t>
            </w:r>
            <w:r w:rsidRPr="00EC5E90">
              <w:rPr>
                <w:rFonts w:ascii="Times New Roman" w:eastAsia="宋体" w:hAnsi="Times New Roman"/>
                <w:szCs w:val="21"/>
              </w:rPr>
              <w:t>RDX1</w:t>
            </w:r>
          </w:p>
          <w:p w14:paraId="02460294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EC5E90">
              <w:rPr>
                <w:rFonts w:ascii="Times New Roman" w:eastAsia="宋体" w:hAnsi="Times New Roman"/>
                <w:szCs w:val="21"/>
              </w:rPr>
              <w:t>PRDX1</w:t>
            </w:r>
          </w:p>
          <w:p w14:paraId="52DDA116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P</w:t>
            </w:r>
            <w:r w:rsidRPr="00EC5E90">
              <w:rPr>
                <w:rFonts w:ascii="Times New Roman" w:eastAsia="宋体" w:hAnsi="Times New Roman"/>
                <w:szCs w:val="21"/>
              </w:rPr>
              <w:t>TEN</w:t>
            </w:r>
          </w:p>
          <w:p w14:paraId="1B79A11D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A</w:t>
            </w:r>
            <w:r w:rsidRPr="00EC5E90">
              <w:rPr>
                <w:rFonts w:ascii="Times New Roman" w:eastAsia="宋体" w:hAnsi="Times New Roman"/>
                <w:szCs w:val="21"/>
              </w:rPr>
              <w:t>KT</w:t>
            </w:r>
          </w:p>
          <w:p w14:paraId="24269108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p-AKT</w:t>
            </w:r>
          </w:p>
          <w:p w14:paraId="76969BEC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F</w:t>
            </w:r>
            <w:r w:rsidRPr="00EC5E90">
              <w:rPr>
                <w:rFonts w:ascii="Times New Roman" w:eastAsia="宋体" w:hAnsi="Times New Roman"/>
                <w:szCs w:val="21"/>
              </w:rPr>
              <w:t>LAG</w:t>
            </w:r>
          </w:p>
          <w:p w14:paraId="0AE89989" w14:textId="77777777" w:rsidR="00EC5E90" w:rsidRPr="00E23C93" w:rsidRDefault="00EC5E90" w:rsidP="00501CE0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M</w:t>
            </w:r>
            <w:r w:rsidRPr="00EC5E90">
              <w:rPr>
                <w:rFonts w:ascii="Times New Roman" w:eastAsia="宋体" w:hAnsi="Times New Roman"/>
                <w:szCs w:val="21"/>
              </w:rPr>
              <w:t>YC</w:t>
            </w:r>
          </w:p>
        </w:tc>
        <w:tc>
          <w:tcPr>
            <w:tcW w:w="2551" w:type="dxa"/>
          </w:tcPr>
          <w:p w14:paraId="7A0F328C" w14:textId="6259E2D6" w:rsidR="004B3C1B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EC5E90">
              <w:rPr>
                <w:rFonts w:ascii="Times New Roman" w:eastAsia="宋体" w:hAnsi="Times New Roman"/>
                <w:szCs w:val="21"/>
              </w:rPr>
              <w:t>Proteintech</w:t>
            </w:r>
            <w:proofErr w:type="spellEnd"/>
          </w:p>
          <w:p w14:paraId="540463A1" w14:textId="2BE48D58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C5E90">
              <w:rPr>
                <w:rFonts w:ascii="Times New Roman" w:eastAsia="宋体" w:hAnsi="Times New Roman"/>
                <w:szCs w:val="21"/>
              </w:rPr>
              <w:t>Signaling Technology</w:t>
            </w:r>
          </w:p>
          <w:p w14:paraId="476EF7C5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07242A12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116E9E6D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Abcam</w:t>
            </w:r>
          </w:p>
          <w:p w14:paraId="5BC083AD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 w:hint="eastAsia"/>
                <w:szCs w:val="21"/>
              </w:rPr>
              <w:t>Affinity</w:t>
            </w:r>
          </w:p>
          <w:p w14:paraId="03887A03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25BD89BA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735966BB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47C6FCAF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37D89D04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0C0C7B52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Abcam</w:t>
            </w:r>
          </w:p>
          <w:p w14:paraId="55E3BC99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Abcam</w:t>
            </w:r>
          </w:p>
          <w:p w14:paraId="1CC7222F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Abcam</w:t>
            </w:r>
          </w:p>
          <w:p w14:paraId="206BBC0E" w14:textId="77777777" w:rsid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 xml:space="preserve">Cell Signaling Technology </w:t>
            </w:r>
          </w:p>
          <w:p w14:paraId="1E772E6E" w14:textId="6FA4CD7A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5D3D0521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08FAB4A8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14F15991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r w:rsidRPr="00EC5E90">
              <w:rPr>
                <w:rFonts w:ascii="Times New Roman" w:eastAsia="宋体" w:hAnsi="Times New Roman"/>
                <w:szCs w:val="21"/>
              </w:rPr>
              <w:t>Cell Signaling Technology</w:t>
            </w:r>
          </w:p>
          <w:p w14:paraId="0A05BC90" w14:textId="77777777" w:rsidR="00EC5E90" w:rsidRPr="00EC5E90" w:rsidRDefault="00EC5E90" w:rsidP="00501CE0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EC5E90">
              <w:rPr>
                <w:rFonts w:ascii="Times New Roman" w:eastAsia="宋体" w:hAnsi="Times New Roman"/>
                <w:szCs w:val="21"/>
              </w:rPr>
              <w:t>Proteintech</w:t>
            </w:r>
            <w:proofErr w:type="spellEnd"/>
          </w:p>
        </w:tc>
        <w:tc>
          <w:tcPr>
            <w:tcW w:w="1843" w:type="dxa"/>
          </w:tcPr>
          <w:p w14:paraId="59E41233" w14:textId="2D601E9C" w:rsidR="004B3C1B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228-1-AP</w:t>
            </w:r>
          </w:p>
          <w:p w14:paraId="6A532B1D" w14:textId="34130CF0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4994</w:t>
            </w:r>
          </w:p>
          <w:p w14:paraId="13A9F185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653</w:t>
            </w:r>
          </w:p>
          <w:p w14:paraId="79A34A10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 w:rsidRPr="00D0499A">
              <w:rPr>
                <w:rFonts w:ascii="Times New Roman" w:hAnsi="Times New Roman" w:cs="Times New Roman"/>
              </w:rPr>
              <w:t>#9116</w:t>
            </w:r>
          </w:p>
          <w:p w14:paraId="085D4459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01008</w:t>
            </w:r>
          </w:p>
          <w:p w14:paraId="7D13B99C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F2944</w:t>
            </w:r>
          </w:p>
          <w:p w14:paraId="78C4871C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539</w:t>
            </w:r>
          </w:p>
          <w:p w14:paraId="26803DAD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700</w:t>
            </w:r>
          </w:p>
          <w:p w14:paraId="20CADD1B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877</w:t>
            </w:r>
          </w:p>
          <w:p w14:paraId="219124AF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2231</w:t>
            </w:r>
          </w:p>
          <w:p w14:paraId="5839192D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916</w:t>
            </w:r>
          </w:p>
          <w:p w14:paraId="2187B7C1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54802</w:t>
            </w:r>
          </w:p>
          <w:p w14:paraId="6EA129DF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92376</w:t>
            </w:r>
          </w:p>
          <w:p w14:paraId="37D04A25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09506</w:t>
            </w:r>
          </w:p>
          <w:p w14:paraId="4CB94A47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4041</w:t>
            </w:r>
          </w:p>
          <w:p w14:paraId="7B6361A7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188</w:t>
            </w:r>
          </w:p>
          <w:p w14:paraId="2EA63808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272</w:t>
            </w:r>
          </w:p>
          <w:p w14:paraId="39C06831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060</w:t>
            </w:r>
          </w:p>
          <w:p w14:paraId="2569FF1D" w14:textId="77777777" w:rsidR="00EC5E90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146</w:t>
            </w:r>
          </w:p>
          <w:p w14:paraId="6E6CB0CF" w14:textId="77777777" w:rsidR="00EC5E90" w:rsidRPr="00D0499A" w:rsidRDefault="00EC5E90" w:rsidP="00501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003-2-lg</w:t>
            </w:r>
          </w:p>
        </w:tc>
        <w:tc>
          <w:tcPr>
            <w:tcW w:w="3544" w:type="dxa"/>
          </w:tcPr>
          <w:p w14:paraId="7AD2A3EB" w14:textId="43A63380" w:rsidR="00D16E3F" w:rsidRDefault="004430A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 w:rsidR="003230DD"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proofErr w:type="spellStart"/>
            <w:r w:rsidRPr="003230DD">
              <w:rPr>
                <w:rFonts w:ascii="Times New Roman" w:hAnsi="Times New Roman" w:cs="Times New Roman"/>
              </w:rPr>
              <w:t>ChIP</w:t>
            </w:r>
            <w:proofErr w:type="spellEnd"/>
            <w:r w:rsidR="003230DD">
              <w:rPr>
                <w:rFonts w:ascii="Times New Roman" w:hAnsi="Times New Roman" w:cs="Times New Roman"/>
              </w:rPr>
              <w:t xml:space="preserve"> </w:t>
            </w:r>
            <w:r w:rsidRPr="003230DD">
              <w:rPr>
                <w:rFonts w:ascii="Times New Roman" w:hAnsi="Times New Roman" w:cs="Times New Roman"/>
              </w:rPr>
              <w:t>(1:50)</w:t>
            </w:r>
            <w:r w:rsidR="004B3C1B">
              <w:rPr>
                <w:rFonts w:ascii="Times New Roman" w:hAnsi="Times New Roman" w:cs="Times New Roman"/>
              </w:rPr>
              <w:t xml:space="preserve">, </w:t>
            </w:r>
            <w:r w:rsidR="004B3C1B" w:rsidRPr="003230DD">
              <w:rPr>
                <w:rFonts w:ascii="Times New Roman" w:hAnsi="Times New Roman" w:cs="Times New Roman"/>
              </w:rPr>
              <w:t>I</w:t>
            </w:r>
            <w:r w:rsidR="004B3C1B">
              <w:rPr>
                <w:rFonts w:ascii="Times New Roman" w:hAnsi="Times New Roman" w:cs="Times New Roman"/>
              </w:rPr>
              <w:t xml:space="preserve">HC </w:t>
            </w:r>
            <w:r w:rsidR="004B3C1B" w:rsidRPr="003230DD">
              <w:rPr>
                <w:rFonts w:ascii="Times New Roman" w:hAnsi="Times New Roman" w:cs="Times New Roman"/>
              </w:rPr>
              <w:t>(1:200)</w:t>
            </w:r>
          </w:p>
          <w:p w14:paraId="2ED81880" w14:textId="443C0330" w:rsidR="004430AD" w:rsidRPr="003230DD" w:rsidRDefault="004430AD" w:rsidP="00501CE0">
            <w:pPr>
              <w:rPr>
                <w:rFonts w:ascii="Times New Roman" w:hAnsi="Times New Roman" w:cs="Times New Roman"/>
              </w:rPr>
            </w:pPr>
            <w:proofErr w:type="spellStart"/>
            <w:r w:rsidRPr="003230DD">
              <w:rPr>
                <w:rFonts w:ascii="Times New Roman" w:hAnsi="Times New Roman" w:cs="Times New Roman"/>
              </w:rPr>
              <w:t>ChIP</w:t>
            </w:r>
            <w:proofErr w:type="spellEnd"/>
            <w:r w:rsidR="003230DD">
              <w:rPr>
                <w:rFonts w:ascii="Times New Roman" w:hAnsi="Times New Roman" w:cs="Times New Roman"/>
              </w:rPr>
              <w:t xml:space="preserve"> </w:t>
            </w:r>
            <w:r w:rsidRPr="003230DD">
              <w:rPr>
                <w:rFonts w:ascii="Times New Roman" w:hAnsi="Times New Roman" w:cs="Times New Roman"/>
              </w:rPr>
              <w:t>(1:50)</w:t>
            </w:r>
          </w:p>
          <w:p w14:paraId="1F0F40E0" w14:textId="4D531B15" w:rsidR="004430AD" w:rsidRPr="003230DD" w:rsidRDefault="004430AD" w:rsidP="00501CE0">
            <w:pPr>
              <w:rPr>
                <w:rFonts w:ascii="Times New Roman" w:hAnsi="Times New Roman" w:cs="Times New Roman"/>
              </w:rPr>
            </w:pPr>
            <w:proofErr w:type="spellStart"/>
            <w:r w:rsidRPr="003230DD">
              <w:rPr>
                <w:rFonts w:ascii="Times New Roman" w:hAnsi="Times New Roman" w:cs="Times New Roman"/>
              </w:rPr>
              <w:t>ChIP</w:t>
            </w:r>
            <w:proofErr w:type="spellEnd"/>
            <w:r w:rsidR="003230DD">
              <w:rPr>
                <w:rFonts w:ascii="Times New Roman" w:hAnsi="Times New Roman" w:cs="Times New Roman"/>
              </w:rPr>
              <w:t xml:space="preserve"> </w:t>
            </w:r>
            <w:r w:rsidRPr="003230DD">
              <w:rPr>
                <w:rFonts w:ascii="Times New Roman" w:hAnsi="Times New Roman" w:cs="Times New Roman"/>
              </w:rPr>
              <w:t>(1:50)</w:t>
            </w:r>
          </w:p>
          <w:p w14:paraId="74D7E17A" w14:textId="07FA2C1F" w:rsidR="004430AD" w:rsidRDefault="004430A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 w:rsidR="003230D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0DD">
              <w:rPr>
                <w:rFonts w:ascii="Times New Roman" w:hAnsi="Times New Roman" w:cs="Times New Roman"/>
              </w:rPr>
              <w:t>IP</w:t>
            </w:r>
            <w:r w:rsidR="003230DD">
              <w:rPr>
                <w:rFonts w:ascii="Times New Roman" w:hAnsi="Times New Roman" w:cs="Times New Roman"/>
              </w:rPr>
              <w:t xml:space="preserve"> </w:t>
            </w:r>
            <w:r w:rsidRPr="003230DD">
              <w:rPr>
                <w:rFonts w:ascii="Times New Roman" w:hAnsi="Times New Roman" w:cs="Times New Roman"/>
              </w:rPr>
              <w:t>(1:200)</w:t>
            </w:r>
          </w:p>
          <w:p w14:paraId="237B4B86" w14:textId="018EF92F" w:rsidR="003230DD" w:rsidRP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>
              <w:rPr>
                <w:rFonts w:ascii="Times New Roman" w:hAnsi="Times New Roman" w:cs="Times New Roman"/>
              </w:rPr>
              <w:t>,</w:t>
            </w:r>
            <w:r w:rsidRPr="003230DD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 xml:space="preserve">HC </w:t>
            </w:r>
            <w:r w:rsidRPr="003230DD">
              <w:rPr>
                <w:rFonts w:ascii="Times New Roman" w:hAnsi="Times New Roman" w:cs="Times New Roman"/>
              </w:rPr>
              <w:t>(1:200)</w:t>
            </w:r>
          </w:p>
          <w:p w14:paraId="37380A5E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5D2AC00A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74CF117F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55FD020E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3A0C9FB6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4B07C7D4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61D9B3A1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41EB54EB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7DB13715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230DD">
              <w:rPr>
                <w:rFonts w:ascii="Times New Roman" w:hAnsi="Times New Roman" w:cs="Times New Roman"/>
              </w:rPr>
              <w:t>I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0DD">
              <w:rPr>
                <w:rFonts w:ascii="Times New Roman" w:hAnsi="Times New Roman" w:cs="Times New Roman"/>
              </w:rPr>
              <w:t>(1:200)</w:t>
            </w:r>
          </w:p>
          <w:p w14:paraId="3EA7323F" w14:textId="1D2062E3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 w:rsidR="004B3C1B">
              <w:rPr>
                <w:rFonts w:ascii="Times New Roman" w:hAnsi="Times New Roman" w:cs="Times New Roman"/>
              </w:rPr>
              <w:t>,</w:t>
            </w:r>
            <w:r w:rsidR="004B3C1B" w:rsidRPr="003230DD">
              <w:rPr>
                <w:rFonts w:ascii="Times New Roman" w:hAnsi="Times New Roman" w:cs="Times New Roman"/>
              </w:rPr>
              <w:t xml:space="preserve"> I</w:t>
            </w:r>
            <w:r w:rsidR="004B3C1B">
              <w:rPr>
                <w:rFonts w:ascii="Times New Roman" w:hAnsi="Times New Roman" w:cs="Times New Roman"/>
              </w:rPr>
              <w:t xml:space="preserve">HC </w:t>
            </w:r>
            <w:r w:rsidR="004B3C1B" w:rsidRPr="003230DD">
              <w:rPr>
                <w:rFonts w:ascii="Times New Roman" w:hAnsi="Times New Roman" w:cs="Times New Roman"/>
              </w:rPr>
              <w:t>(1:200)</w:t>
            </w:r>
          </w:p>
          <w:p w14:paraId="6AF40991" w14:textId="777777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12DFCB81" w14:textId="4ED003C0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</w:p>
          <w:p w14:paraId="21BB3D23" w14:textId="1DBF5D77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 w:rsidR="00DA62AC">
              <w:rPr>
                <w:rFonts w:ascii="Times New Roman" w:hAnsi="Times New Roman" w:cs="Times New Roman"/>
              </w:rPr>
              <w:t>,</w:t>
            </w:r>
            <w:r w:rsidR="00DA62AC" w:rsidRPr="003230DD">
              <w:rPr>
                <w:rFonts w:ascii="Times New Roman" w:hAnsi="Times New Roman" w:cs="Times New Roman"/>
              </w:rPr>
              <w:t xml:space="preserve"> I</w:t>
            </w:r>
            <w:r w:rsidR="00DA62AC">
              <w:rPr>
                <w:rFonts w:ascii="Times New Roman" w:hAnsi="Times New Roman" w:cs="Times New Roman"/>
              </w:rPr>
              <w:t xml:space="preserve">HC </w:t>
            </w:r>
            <w:r w:rsidR="00DA62AC" w:rsidRPr="003230DD">
              <w:rPr>
                <w:rFonts w:ascii="Times New Roman" w:hAnsi="Times New Roman" w:cs="Times New Roman"/>
              </w:rPr>
              <w:t>(1:200)</w:t>
            </w:r>
          </w:p>
          <w:p w14:paraId="511357FD" w14:textId="08A2AE55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 w:rsidR="00DA62AC">
              <w:rPr>
                <w:rFonts w:ascii="Times New Roman" w:hAnsi="Times New Roman" w:cs="Times New Roman"/>
              </w:rPr>
              <w:t>,</w:t>
            </w:r>
            <w:r w:rsidR="00DA62AC" w:rsidRPr="003230DD">
              <w:rPr>
                <w:rFonts w:ascii="Times New Roman" w:hAnsi="Times New Roman" w:cs="Times New Roman"/>
              </w:rPr>
              <w:t xml:space="preserve"> IP</w:t>
            </w:r>
            <w:r w:rsidR="00DA62AC">
              <w:rPr>
                <w:rFonts w:ascii="Times New Roman" w:hAnsi="Times New Roman" w:cs="Times New Roman"/>
              </w:rPr>
              <w:t xml:space="preserve"> </w:t>
            </w:r>
            <w:r w:rsidR="00DA62AC" w:rsidRPr="003230DD">
              <w:rPr>
                <w:rFonts w:ascii="Times New Roman" w:hAnsi="Times New Roman" w:cs="Times New Roman"/>
              </w:rPr>
              <w:t>(1:200)</w:t>
            </w:r>
          </w:p>
          <w:p w14:paraId="4506E423" w14:textId="71465944" w:rsidR="003230DD" w:rsidRDefault="003230DD" w:rsidP="00501CE0">
            <w:pPr>
              <w:rPr>
                <w:rFonts w:ascii="Times New Roman" w:hAnsi="Times New Roman" w:cs="Times New Roman"/>
              </w:rPr>
            </w:pPr>
            <w:r w:rsidRPr="004430AD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30AD">
              <w:rPr>
                <w:rFonts w:ascii="Times New Roman" w:hAnsi="Times New Roman" w:cs="Times New Roman"/>
              </w:rPr>
              <w:t>(1:1000)</w:t>
            </w:r>
            <w:r w:rsidR="00DA62AC">
              <w:rPr>
                <w:rFonts w:ascii="Times New Roman" w:hAnsi="Times New Roman" w:cs="Times New Roman"/>
              </w:rPr>
              <w:t>,</w:t>
            </w:r>
            <w:r w:rsidR="00DA62AC" w:rsidRPr="003230DD">
              <w:rPr>
                <w:rFonts w:ascii="Times New Roman" w:hAnsi="Times New Roman" w:cs="Times New Roman"/>
              </w:rPr>
              <w:t xml:space="preserve"> IP</w:t>
            </w:r>
            <w:r w:rsidR="00DA62AC">
              <w:rPr>
                <w:rFonts w:ascii="Times New Roman" w:hAnsi="Times New Roman" w:cs="Times New Roman"/>
              </w:rPr>
              <w:t xml:space="preserve"> </w:t>
            </w:r>
            <w:r w:rsidR="00DA62AC" w:rsidRPr="003230DD">
              <w:rPr>
                <w:rFonts w:ascii="Times New Roman" w:hAnsi="Times New Roman" w:cs="Times New Roman"/>
              </w:rPr>
              <w:t>(1:200)</w:t>
            </w:r>
          </w:p>
        </w:tc>
      </w:tr>
    </w:tbl>
    <w:p w14:paraId="0F225157" w14:textId="5BCE7B27" w:rsidR="004654B1" w:rsidRDefault="004654B1" w:rsidP="00DC5B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5761FC" w14:textId="0256B9B9" w:rsidR="00DC5BB1" w:rsidRDefault="00DC5BB1" w:rsidP="00DC5B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1F9206" w14:textId="1D9B2584" w:rsidR="00DC5BB1" w:rsidRDefault="00DC5BB1" w:rsidP="00DC5B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05F35A" w14:textId="20C9633D" w:rsidR="004B3C1B" w:rsidRDefault="004B3C1B" w:rsidP="00DC5B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F0CD96" w14:textId="77777777" w:rsidR="004C1972" w:rsidRDefault="004C1972" w:rsidP="00DC5B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D52A75" w14:textId="1ADE4374" w:rsidR="001574D2" w:rsidRDefault="004D3BD8" w:rsidP="001574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3BD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574D2" w:rsidRPr="009B4C7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58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5BB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574D2" w:rsidRPr="009B4C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574D2" w:rsidRPr="001574D2">
        <w:rPr>
          <w:rFonts w:ascii="Times New Roman" w:hAnsi="Times New Roman" w:cs="Times New Roman"/>
          <w:b/>
          <w:bCs/>
          <w:sz w:val="24"/>
          <w:szCs w:val="24"/>
        </w:rPr>
        <w:t>Sequence</w:t>
      </w:r>
      <w:r w:rsidR="00157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74D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1574D2">
        <w:rPr>
          <w:rFonts w:ascii="Times New Roman" w:hAnsi="Times New Roman" w:cs="Times New Roman"/>
          <w:b/>
          <w:bCs/>
          <w:sz w:val="24"/>
          <w:szCs w:val="24"/>
        </w:rPr>
        <w:t xml:space="preserve"> enhancer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462"/>
        <w:gridCol w:w="5273"/>
        <w:gridCol w:w="2765"/>
      </w:tblGrid>
      <w:tr w:rsidR="008B57FB" w14:paraId="722A59F3" w14:textId="77777777" w:rsidTr="008B57FB">
        <w:tc>
          <w:tcPr>
            <w:tcW w:w="450" w:type="dxa"/>
          </w:tcPr>
          <w:p w14:paraId="5A07BD7A" w14:textId="77777777" w:rsidR="001574D2" w:rsidRDefault="001574D2" w:rsidP="001574D2">
            <w:pPr>
              <w:jc w:val="center"/>
            </w:pPr>
          </w:p>
        </w:tc>
        <w:tc>
          <w:tcPr>
            <w:tcW w:w="5273" w:type="dxa"/>
          </w:tcPr>
          <w:p w14:paraId="216B34F2" w14:textId="788E8A5E" w:rsidR="001574D2" w:rsidRPr="001574D2" w:rsidRDefault="001574D2" w:rsidP="001574D2">
            <w:pPr>
              <w:jc w:val="center"/>
              <w:rPr>
                <w:szCs w:val="21"/>
              </w:rPr>
            </w:pPr>
            <w:r w:rsidRPr="001574D2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2777" w:type="dxa"/>
          </w:tcPr>
          <w:p w14:paraId="28DAEFB2" w14:textId="119C5472" w:rsidR="001574D2" w:rsidRDefault="001574D2" w:rsidP="001574D2">
            <w:pPr>
              <w:jc w:val="center"/>
            </w:pPr>
            <w:r w:rsidRPr="001574D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574D2">
              <w:rPr>
                <w:rFonts w:ascii="Times New Roman" w:hAnsi="Times New Roman" w:cs="Times New Roman"/>
                <w:szCs w:val="21"/>
              </w:rPr>
              <w:t>ocation</w:t>
            </w:r>
          </w:p>
        </w:tc>
      </w:tr>
      <w:tr w:rsidR="008B57FB" w14:paraId="693016C5" w14:textId="77777777" w:rsidTr="008B57FB">
        <w:tc>
          <w:tcPr>
            <w:tcW w:w="450" w:type="dxa"/>
          </w:tcPr>
          <w:p w14:paraId="29CCB11E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0521336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C15C175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14F89D2" w14:textId="67B7AA86" w:rsidR="001574D2" w:rsidRPr="00DA62AC" w:rsidRDefault="001574D2" w:rsidP="001574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62AC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5273" w:type="dxa"/>
          </w:tcPr>
          <w:p w14:paraId="373E507E" w14:textId="4B0C5923" w:rsidR="00BB1126" w:rsidRDefault="00BB1126" w:rsidP="00BB1126">
            <w:pPr>
              <w:spacing w:line="80" w:lineRule="atLeast"/>
              <w:jc w:val="left"/>
            </w:pPr>
            <w:proofErr w:type="spellStart"/>
            <w:r>
              <w:t>t</w:t>
            </w:r>
            <w:r w:rsidRPr="00BB1126">
              <w:t>attcctttatactcagtcctagtttgttttagatctgggcctctgggcccatt</w:t>
            </w:r>
            <w:proofErr w:type="spellEnd"/>
          </w:p>
          <w:p w14:paraId="74551A47" w14:textId="0459A966" w:rsidR="00BB1126" w:rsidRDefault="00BB1126" w:rsidP="00BB1126">
            <w:pPr>
              <w:spacing w:line="80" w:lineRule="atLeast"/>
              <w:jc w:val="left"/>
            </w:pPr>
            <w:proofErr w:type="spellStart"/>
            <w:r>
              <w:t>a</w:t>
            </w:r>
            <w:r w:rsidRPr="00BB1126">
              <w:t>atttgtataggatgataatttgtataggaagacaggtgtgctgtttttcttc</w:t>
            </w:r>
            <w:proofErr w:type="spellEnd"/>
          </w:p>
          <w:p w14:paraId="1364BFDB" w14:textId="5125F5D3" w:rsidR="00BB1126" w:rsidRDefault="00BB1126" w:rsidP="00BB1126">
            <w:pPr>
              <w:spacing w:line="80" w:lineRule="atLeast"/>
              <w:jc w:val="left"/>
            </w:pPr>
            <w:proofErr w:type="spellStart"/>
            <w:r>
              <w:t>a</w:t>
            </w:r>
            <w:r w:rsidRPr="00BB1126">
              <w:t>atccttgaggatattaggaaaaactttaaccaattaagggatcccatcac</w:t>
            </w:r>
            <w:proofErr w:type="spellEnd"/>
          </w:p>
          <w:p w14:paraId="457B9262" w14:textId="1CD3DC4B" w:rsidR="00BB1126" w:rsidRDefault="00BB1126" w:rsidP="00BB1126">
            <w:pPr>
              <w:spacing w:line="80" w:lineRule="atLeast"/>
              <w:jc w:val="left"/>
            </w:pPr>
            <w:proofErr w:type="spellStart"/>
            <w:r>
              <w:t>c</w:t>
            </w:r>
            <w:r w:rsidRPr="00BB1126">
              <w:t>tgacgtttctttggggaaaatgacttttgaaggcatgtggggattgtcaa</w:t>
            </w:r>
            <w:proofErr w:type="spellEnd"/>
          </w:p>
          <w:p w14:paraId="0DCE1327" w14:textId="2F9D7E1F" w:rsidR="00BB1126" w:rsidRDefault="00BB1126" w:rsidP="00BB1126">
            <w:pPr>
              <w:spacing w:line="80" w:lineRule="atLeast"/>
              <w:jc w:val="left"/>
            </w:pPr>
            <w:proofErr w:type="spellStart"/>
            <w:r>
              <w:t>g</w:t>
            </w:r>
            <w:r w:rsidRPr="00BB1126">
              <w:t>gaaataattttccctttaaattacatgtttgtacgtaagaggaatgctgag</w:t>
            </w:r>
            <w:proofErr w:type="spellEnd"/>
          </w:p>
          <w:p w14:paraId="01D35E5B" w14:textId="33F987DC" w:rsidR="00BB1126" w:rsidRDefault="00BB1126" w:rsidP="00BB1126">
            <w:pPr>
              <w:spacing w:line="80" w:lineRule="atLeast"/>
              <w:jc w:val="left"/>
            </w:pPr>
            <w:proofErr w:type="spellStart"/>
            <w:r>
              <w:t>a</w:t>
            </w:r>
            <w:r w:rsidRPr="00BB1126">
              <w:t>ggatatcaagaggcagtggtcactcatggcactattttcaaagttagtta</w:t>
            </w:r>
            <w:proofErr w:type="spellEnd"/>
          </w:p>
          <w:p w14:paraId="5F5C6283" w14:textId="071D8584" w:rsidR="00BB1126" w:rsidRDefault="00BB1126" w:rsidP="00BB1126">
            <w:pPr>
              <w:spacing w:line="80" w:lineRule="atLeast"/>
              <w:jc w:val="left"/>
            </w:pPr>
            <w:proofErr w:type="spellStart"/>
            <w:r>
              <w:t>a</w:t>
            </w:r>
            <w:r w:rsidRPr="00BB1126">
              <w:t>acaaggaaaccaactcacatttccccagtttagcttttcatttttaaaacttg</w:t>
            </w:r>
            <w:proofErr w:type="spellEnd"/>
          </w:p>
          <w:p w14:paraId="0F4F543B" w14:textId="78A5B925" w:rsidR="001574D2" w:rsidRDefault="00BB1126" w:rsidP="00BB1126">
            <w:pPr>
              <w:spacing w:line="80" w:lineRule="atLeast"/>
              <w:jc w:val="left"/>
            </w:pPr>
            <w:proofErr w:type="spellStart"/>
            <w:r w:rsidRPr="00BB1126">
              <w:t>ctgaattcaggtacatctcgattgctcgtggtaataaaggag</w:t>
            </w:r>
            <w:proofErr w:type="spellEnd"/>
          </w:p>
        </w:tc>
        <w:tc>
          <w:tcPr>
            <w:tcW w:w="2777" w:type="dxa"/>
          </w:tcPr>
          <w:p w14:paraId="2D310304" w14:textId="77777777" w:rsidR="008B57FB" w:rsidRDefault="008B57FB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52669775" w14:textId="77777777" w:rsidR="008B57FB" w:rsidRDefault="008B57FB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10B72AA5" w14:textId="77777777" w:rsidR="008B57FB" w:rsidRDefault="008B57FB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15F1EDE" w14:textId="44CD3D58" w:rsidR="001574D2" w:rsidRPr="008B57FB" w:rsidRDefault="008B57FB" w:rsidP="001574D2">
            <w:pPr>
              <w:jc w:val="center"/>
              <w:rPr>
                <w:rFonts w:ascii="Times New Roman" w:hAnsi="Times New Roman" w:cs="Times New Roman"/>
              </w:rPr>
            </w:pPr>
            <w:r w:rsidRPr="008B57FB">
              <w:rPr>
                <w:rFonts w:ascii="Times New Roman" w:hAnsi="Times New Roman" w:cs="Times New Roman"/>
              </w:rPr>
              <w:t>chr3:157081203-157081611</w:t>
            </w:r>
          </w:p>
        </w:tc>
      </w:tr>
      <w:tr w:rsidR="008B57FB" w14:paraId="09A8D590" w14:textId="77777777" w:rsidTr="008B57FB">
        <w:tc>
          <w:tcPr>
            <w:tcW w:w="450" w:type="dxa"/>
          </w:tcPr>
          <w:p w14:paraId="7EBAB8C1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566936C1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C06F9F5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28E23E5B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17CA65E" w14:textId="32B01A00" w:rsidR="001574D2" w:rsidRPr="00DA62AC" w:rsidRDefault="001574D2" w:rsidP="001574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62AC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  <w:tc>
          <w:tcPr>
            <w:tcW w:w="5273" w:type="dxa"/>
          </w:tcPr>
          <w:p w14:paraId="71A2EB75" w14:textId="77777777" w:rsidR="00332F09" w:rsidRDefault="00BB1126" w:rsidP="00BB1126">
            <w:pPr>
              <w:jc w:val="left"/>
            </w:pPr>
            <w:proofErr w:type="spellStart"/>
            <w:r w:rsidRPr="00BB1126">
              <w:t>caatttcctggagaatcgaggctctgcctcagatgttcggagcctccgca</w:t>
            </w:r>
            <w:proofErr w:type="spellEnd"/>
            <w:r w:rsidRPr="00BB1126">
              <w:t xml:space="preserve"> </w:t>
            </w:r>
            <w:proofErr w:type="spellStart"/>
            <w:r w:rsidRPr="00BB1126">
              <w:t>ggatgaacacctccatttcaattccaggggctttgatcaacctgtgcctcc</w:t>
            </w:r>
            <w:proofErr w:type="spellEnd"/>
          </w:p>
          <w:p w14:paraId="49189616" w14:textId="77777777" w:rsidR="00332F09" w:rsidRDefault="00BB1126" w:rsidP="00BB1126">
            <w:pPr>
              <w:jc w:val="left"/>
            </w:pPr>
            <w:proofErr w:type="spellStart"/>
            <w:r w:rsidRPr="00BB1126">
              <w:t>cttgatccccaacttgtgggcaccttcccttgagcagtgcccccacgagg</w:t>
            </w:r>
            <w:proofErr w:type="spellEnd"/>
          </w:p>
          <w:p w14:paraId="059343E6" w14:textId="77777777" w:rsidR="00332F09" w:rsidRDefault="00BB1126" w:rsidP="00BB1126">
            <w:pPr>
              <w:jc w:val="left"/>
            </w:pPr>
            <w:proofErr w:type="spellStart"/>
            <w:r w:rsidRPr="00BB1126">
              <w:t>tacacctttcccgggaaacaaaaatcattccttctttgggtcctgcaagct</w:t>
            </w:r>
            <w:proofErr w:type="spellEnd"/>
          </w:p>
          <w:p w14:paraId="2EF09316" w14:textId="77777777" w:rsidR="00332F09" w:rsidRDefault="00BB1126" w:rsidP="00BB1126">
            <w:pPr>
              <w:jc w:val="left"/>
            </w:pPr>
            <w:proofErr w:type="spellStart"/>
            <w:r w:rsidRPr="00BB1126">
              <w:t>gtaaagaaccaatacagcactgtgctactgaacatgttgccactatagaa</w:t>
            </w:r>
            <w:proofErr w:type="spellEnd"/>
          </w:p>
          <w:p w14:paraId="7542A12D" w14:textId="77777777" w:rsidR="00332F09" w:rsidRDefault="00BB1126" w:rsidP="00BB1126">
            <w:pPr>
              <w:jc w:val="left"/>
            </w:pPr>
            <w:proofErr w:type="spellStart"/>
            <w:r w:rsidRPr="00BB1126">
              <w:t>gccccttgtgttttgaagagtacatctctatagccattcgtttattcatcaga</w:t>
            </w:r>
            <w:proofErr w:type="spellEnd"/>
          </w:p>
          <w:p w14:paraId="15819694" w14:textId="77777777" w:rsidR="00332F09" w:rsidRDefault="00BB1126" w:rsidP="00BB1126">
            <w:pPr>
              <w:jc w:val="left"/>
            </w:pPr>
            <w:proofErr w:type="spellStart"/>
            <w:r w:rsidRPr="00BB1126">
              <w:t>aaccagctagaagccaggccctgtgctgggcgctggagacatggaag</w:t>
            </w:r>
            <w:proofErr w:type="spellEnd"/>
          </w:p>
          <w:p w14:paraId="74E66199" w14:textId="40C660EF" w:rsidR="001574D2" w:rsidRDefault="00BB1126" w:rsidP="00BB1126">
            <w:pPr>
              <w:jc w:val="left"/>
            </w:pPr>
            <w:proofErr w:type="spellStart"/>
            <w:r w:rsidRPr="00BB1126">
              <w:t>aaactgggctgaggctcccgccttgaagagcttgtggcccagggaagg</w:t>
            </w:r>
            <w:proofErr w:type="spellEnd"/>
            <w:r w:rsidRPr="00BB1126">
              <w:t xml:space="preserve"> </w:t>
            </w:r>
            <w:proofErr w:type="spellStart"/>
            <w:r w:rsidRPr="00BB1126">
              <w:t>gacagttcatctgtcattgattgccacgtga</w:t>
            </w:r>
            <w:proofErr w:type="spellEnd"/>
          </w:p>
        </w:tc>
        <w:tc>
          <w:tcPr>
            <w:tcW w:w="2777" w:type="dxa"/>
          </w:tcPr>
          <w:p w14:paraId="7C7F99D1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272009E5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FCF268F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39A61F93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453B2936" w14:textId="3E9B134D" w:rsidR="001574D2" w:rsidRDefault="008B57FB" w:rsidP="001574D2">
            <w:pPr>
              <w:jc w:val="center"/>
            </w:pPr>
            <w:r w:rsidRPr="008B57FB">
              <w:rPr>
                <w:rFonts w:ascii="Times New Roman" w:hAnsi="Times New Roman" w:cs="Times New Roman"/>
              </w:rPr>
              <w:t>chr3:157082014</w:t>
            </w:r>
            <w:r w:rsidR="00E007B2">
              <w:rPr>
                <w:rFonts w:ascii="Times New Roman" w:hAnsi="Times New Roman" w:cs="Times New Roman"/>
              </w:rPr>
              <w:t>-</w:t>
            </w:r>
            <w:r w:rsidRPr="008B57FB">
              <w:rPr>
                <w:rFonts w:ascii="Times New Roman" w:hAnsi="Times New Roman" w:cs="Times New Roman"/>
              </w:rPr>
              <w:t>157082444</w:t>
            </w:r>
          </w:p>
        </w:tc>
      </w:tr>
      <w:tr w:rsidR="008B57FB" w14:paraId="04E01175" w14:textId="77777777" w:rsidTr="008B57FB">
        <w:tc>
          <w:tcPr>
            <w:tcW w:w="450" w:type="dxa"/>
          </w:tcPr>
          <w:p w14:paraId="40665F5D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2E04BCE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37A70497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AA91535" w14:textId="21C903E4" w:rsidR="001574D2" w:rsidRPr="00DA62AC" w:rsidRDefault="001574D2" w:rsidP="001574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62AC">
              <w:rPr>
                <w:rFonts w:ascii="Times New Roman" w:hAnsi="Times New Roman" w:cs="Times New Roman"/>
                <w:b/>
                <w:bCs/>
              </w:rPr>
              <w:t>E3</w:t>
            </w:r>
          </w:p>
        </w:tc>
        <w:tc>
          <w:tcPr>
            <w:tcW w:w="5273" w:type="dxa"/>
          </w:tcPr>
          <w:p w14:paraId="6EDEF010" w14:textId="72F57D34" w:rsidR="00880784" w:rsidRDefault="00880784" w:rsidP="00880784">
            <w:proofErr w:type="spellStart"/>
            <w:r>
              <w:rPr>
                <w:rFonts w:hint="eastAsia"/>
              </w:rPr>
              <w:t>g</w:t>
            </w:r>
            <w:r w:rsidR="00EA0228" w:rsidRPr="00EA0228">
              <w:t>ttcttccaaactcttgacttttggaaaaaattagcatagagaggatggatg</w:t>
            </w:r>
            <w:proofErr w:type="spellEnd"/>
          </w:p>
          <w:p w14:paraId="5D68885F" w14:textId="4E935C68" w:rsidR="00880784" w:rsidRDefault="008B57FB" w:rsidP="00880784">
            <w:proofErr w:type="spellStart"/>
            <w:r>
              <w:t>c</w:t>
            </w:r>
            <w:r w:rsidR="00EA0228" w:rsidRPr="00EA0228">
              <w:t>tcagccatggcctgacatcgaatgcctaatgcagaggtgaagacacctg</w:t>
            </w:r>
            <w:proofErr w:type="spellEnd"/>
          </w:p>
          <w:p w14:paraId="05F4F6CD" w14:textId="4C618224" w:rsidR="00880784" w:rsidRDefault="008B57FB" w:rsidP="00880784">
            <w:proofErr w:type="spellStart"/>
            <w:r>
              <w:t>c</w:t>
            </w:r>
            <w:r w:rsidR="00EA0228" w:rsidRPr="00EA0228">
              <w:t>acagtcccatgcactggcgagcttcctggggacaagggcagtgccttga</w:t>
            </w:r>
            <w:proofErr w:type="spellEnd"/>
          </w:p>
          <w:p w14:paraId="0261BE3E" w14:textId="1BB58837" w:rsidR="00880784" w:rsidRDefault="008B57FB" w:rsidP="00880784">
            <w:proofErr w:type="spellStart"/>
            <w:r>
              <w:t>t</w:t>
            </w:r>
            <w:r w:rsidR="00EA0228" w:rsidRPr="00EA0228">
              <w:t>cacctctcttcctcgtgcagtaaatgtttgttggatgaatggttgtcaactcta</w:t>
            </w:r>
            <w:proofErr w:type="spellEnd"/>
          </w:p>
          <w:p w14:paraId="6F82ABBD" w14:textId="4E86571F" w:rsidR="00880784" w:rsidRDefault="008B57FB" w:rsidP="00880784">
            <w:proofErr w:type="spellStart"/>
            <w:r>
              <w:t>g</w:t>
            </w:r>
            <w:r w:rsidR="00EA0228" w:rsidRPr="00EA0228">
              <w:t>tcctgtcagtcctccctgagccctgaaacagaaattaggaaataataacaa</w:t>
            </w:r>
            <w:proofErr w:type="spellEnd"/>
          </w:p>
          <w:p w14:paraId="374B91C1" w14:textId="77777777" w:rsidR="00880784" w:rsidRDefault="00EA0228" w:rsidP="00880784">
            <w:proofErr w:type="spellStart"/>
            <w:r w:rsidRPr="00EA0228">
              <w:t>ttagcaggtcctatactcctagatttaagatttttgaacaaataagggaaaatt</w:t>
            </w:r>
            <w:proofErr w:type="spellEnd"/>
          </w:p>
          <w:p w14:paraId="2D1599BB" w14:textId="149BC7C5" w:rsidR="001574D2" w:rsidRDefault="00EA0228" w:rsidP="00880784">
            <w:r w:rsidRPr="00EA0228">
              <w:t>at</w:t>
            </w:r>
          </w:p>
        </w:tc>
        <w:tc>
          <w:tcPr>
            <w:tcW w:w="2777" w:type="dxa"/>
          </w:tcPr>
          <w:p w14:paraId="29FB386B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150F1BF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3161C280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30B7590D" w14:textId="606982ED" w:rsidR="001574D2" w:rsidRDefault="008B57FB" w:rsidP="001574D2">
            <w:pPr>
              <w:jc w:val="center"/>
            </w:pPr>
            <w:r w:rsidRPr="008B57FB">
              <w:rPr>
                <w:rFonts w:ascii="Times New Roman" w:hAnsi="Times New Roman" w:cs="Times New Roman"/>
              </w:rPr>
              <w:t>chr3:157083046</w:t>
            </w:r>
            <w:r w:rsidR="00E007B2">
              <w:rPr>
                <w:rFonts w:ascii="Times New Roman" w:hAnsi="Times New Roman" w:cs="Times New Roman"/>
              </w:rPr>
              <w:t>-</w:t>
            </w:r>
            <w:r w:rsidRPr="008B57FB">
              <w:rPr>
                <w:rFonts w:ascii="Times New Roman" w:hAnsi="Times New Roman" w:cs="Times New Roman"/>
              </w:rPr>
              <w:t>157083360</w:t>
            </w:r>
          </w:p>
        </w:tc>
      </w:tr>
      <w:tr w:rsidR="008B57FB" w14:paraId="2D5F07D2" w14:textId="77777777" w:rsidTr="008B57FB">
        <w:tc>
          <w:tcPr>
            <w:tcW w:w="450" w:type="dxa"/>
          </w:tcPr>
          <w:p w14:paraId="36541ED0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254094A8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07F7C5F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129F93C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5031DF3B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55852208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59E98990" w14:textId="244DBE2A" w:rsidR="001574D2" w:rsidRPr="00DA62AC" w:rsidRDefault="001574D2" w:rsidP="001574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62AC">
              <w:rPr>
                <w:rFonts w:ascii="Times New Roman" w:hAnsi="Times New Roman" w:cs="Times New Roman"/>
                <w:b/>
                <w:bCs/>
              </w:rPr>
              <w:t>E4</w:t>
            </w:r>
          </w:p>
        </w:tc>
        <w:tc>
          <w:tcPr>
            <w:tcW w:w="5273" w:type="dxa"/>
          </w:tcPr>
          <w:p w14:paraId="650F0BEC" w14:textId="444D60C1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aatgtaatctcttgacagaatatctaaaaagacagattattgattttaatctc</w:t>
            </w:r>
            <w:proofErr w:type="spellEnd"/>
          </w:p>
          <w:p w14:paraId="7C58D255" w14:textId="0E0E29E0" w:rsidR="008B57FB" w:rsidRDefault="00A57724" w:rsidP="008B57FB">
            <w:pPr>
              <w:jc w:val="left"/>
            </w:pPr>
            <w:proofErr w:type="spellStart"/>
            <w:r>
              <w:t>t</w:t>
            </w:r>
            <w:r w:rsidR="008B57FB" w:rsidRPr="008B57FB">
              <w:t>caggagacctaacctcttcacgatccaggtttcctgattttcagacctgagt</w:t>
            </w:r>
            <w:proofErr w:type="spellEnd"/>
          </w:p>
          <w:p w14:paraId="290D6CA4" w14:textId="6E4EF82A" w:rsidR="008B57FB" w:rsidRDefault="00A57724" w:rsidP="008B57FB">
            <w:pPr>
              <w:jc w:val="left"/>
            </w:pPr>
            <w:proofErr w:type="spellStart"/>
            <w:r>
              <w:t>t</w:t>
            </w:r>
            <w:r w:rsidR="008B57FB" w:rsidRPr="008B57FB">
              <w:t>aagttgctatggatacagagtgacaggccagtgaaggaaactgggga</w:t>
            </w:r>
            <w:proofErr w:type="spellEnd"/>
          </w:p>
          <w:p w14:paraId="64F0B9EB" w14:textId="3EF6DC11" w:rsidR="008B57FB" w:rsidRDefault="00A57724" w:rsidP="008B57FB">
            <w:pPr>
              <w:jc w:val="left"/>
            </w:pPr>
            <w:proofErr w:type="spellStart"/>
            <w:r>
              <w:t>c</w:t>
            </w:r>
            <w:r w:rsidR="008B57FB" w:rsidRPr="008B57FB">
              <w:t>agggagtggcctgcccacaggtgagatatactgtctttaagcttgttagg</w:t>
            </w:r>
            <w:proofErr w:type="spellEnd"/>
          </w:p>
          <w:p w14:paraId="30B38B08" w14:textId="0B9565D0" w:rsidR="008B57FB" w:rsidRDefault="00A57724" w:rsidP="008B57FB">
            <w:pPr>
              <w:jc w:val="left"/>
            </w:pPr>
            <w:proofErr w:type="spellStart"/>
            <w:r>
              <w:t>g</w:t>
            </w:r>
            <w:r w:rsidR="008B57FB" w:rsidRPr="008B57FB">
              <w:t>atagaaaagggggctagcctagaattgtcctctgggacataaggtaat</w:t>
            </w:r>
            <w:proofErr w:type="spellEnd"/>
          </w:p>
          <w:p w14:paraId="05AC5EFF" w14:textId="3B128B86" w:rsidR="008B57FB" w:rsidRDefault="00A57724" w:rsidP="008B57FB">
            <w:pPr>
              <w:jc w:val="left"/>
            </w:pPr>
            <w:proofErr w:type="spellStart"/>
            <w:r>
              <w:t>g</w:t>
            </w:r>
            <w:r w:rsidR="008B57FB" w:rsidRPr="008B57FB">
              <w:t>gtcctgctcccactttttaaacagtggtttgaaagttttctcagggtgtgca</w:t>
            </w:r>
            <w:proofErr w:type="spellEnd"/>
          </w:p>
          <w:p w14:paraId="39A592CC" w14:textId="1D96FBA6" w:rsidR="008B57FB" w:rsidRDefault="00A57724" w:rsidP="008B57FB">
            <w:pPr>
              <w:jc w:val="left"/>
            </w:pPr>
            <w:proofErr w:type="spellStart"/>
            <w:r>
              <w:t>t</w:t>
            </w:r>
            <w:r w:rsidR="008B57FB" w:rsidRPr="008B57FB">
              <w:t>acatttggacgtacaagttctgctacgttttaaaaagcaaaacagaataa</w:t>
            </w:r>
            <w:proofErr w:type="spellEnd"/>
          </w:p>
          <w:p w14:paraId="4CC5BB93" w14:textId="07F550DC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caaacatatatgaaaacaaacaataataatgataatctggggctttcctca</w:t>
            </w:r>
            <w:proofErr w:type="spellEnd"/>
          </w:p>
          <w:p w14:paraId="30AC1E6D" w14:textId="4F19FA35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acttggctggaagttactggcacacaaatagtagaggtgtttgggggtt</w:t>
            </w:r>
            <w:proofErr w:type="spellEnd"/>
          </w:p>
          <w:p w14:paraId="6B1F004F" w14:textId="57472CEC" w:rsidR="008B57FB" w:rsidRDefault="00A57724" w:rsidP="008B57FB">
            <w:pPr>
              <w:jc w:val="left"/>
            </w:pPr>
            <w:proofErr w:type="spellStart"/>
            <w:r>
              <w:t>t</w:t>
            </w:r>
            <w:r w:rsidR="008B57FB" w:rsidRPr="008B57FB">
              <w:t>tctgctatgaaggagtccttgatttgtactatctcaataaagcaaccttctttt</w:t>
            </w:r>
            <w:proofErr w:type="spellEnd"/>
          </w:p>
          <w:p w14:paraId="505577E6" w14:textId="0DBAB736" w:rsidR="008B57FB" w:rsidRDefault="00A57724" w:rsidP="008B57FB">
            <w:pPr>
              <w:jc w:val="left"/>
            </w:pPr>
            <w:proofErr w:type="spellStart"/>
            <w:r>
              <w:t>g</w:t>
            </w:r>
            <w:r w:rsidR="008B57FB" w:rsidRPr="008B57FB">
              <w:t>acctgcctttggaagaagtaggtgaatttctaagagcccagctgtgctg</w:t>
            </w:r>
            <w:proofErr w:type="spellEnd"/>
          </w:p>
          <w:p w14:paraId="0DAA54EC" w14:textId="31B4158C" w:rsidR="008B57FB" w:rsidRDefault="00A57724" w:rsidP="008B57FB">
            <w:pPr>
              <w:jc w:val="left"/>
            </w:pPr>
            <w:proofErr w:type="spellStart"/>
            <w:r>
              <w:t>g</w:t>
            </w:r>
            <w:r w:rsidR="008B57FB" w:rsidRPr="008B57FB">
              <w:t>accctaggaggctgtcaagactcccagggtaggaatgttcctccacaa</w:t>
            </w:r>
            <w:proofErr w:type="spellEnd"/>
          </w:p>
          <w:p w14:paraId="230A5ECB" w14:textId="2693C2F1" w:rsidR="001574D2" w:rsidRDefault="008B57FB" w:rsidP="008B57FB">
            <w:pPr>
              <w:jc w:val="left"/>
            </w:pPr>
            <w:proofErr w:type="spellStart"/>
            <w:r w:rsidRPr="008B57FB">
              <w:t>ctttgaatttcaatttc</w:t>
            </w:r>
            <w:proofErr w:type="spellEnd"/>
          </w:p>
        </w:tc>
        <w:tc>
          <w:tcPr>
            <w:tcW w:w="2777" w:type="dxa"/>
          </w:tcPr>
          <w:p w14:paraId="66E53568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3A976F19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40B57A6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030070F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8F81AF6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6DCA7445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5FE34871" w14:textId="430AB9B3" w:rsidR="001574D2" w:rsidRPr="00A57724" w:rsidRDefault="008B57FB" w:rsidP="001574D2">
            <w:pPr>
              <w:jc w:val="center"/>
              <w:rPr>
                <w:rFonts w:ascii="Times New Roman" w:hAnsi="Times New Roman" w:cs="Times New Roman"/>
              </w:rPr>
            </w:pPr>
            <w:r w:rsidRPr="00A57724">
              <w:rPr>
                <w:rFonts w:ascii="Times New Roman" w:hAnsi="Times New Roman" w:cs="Times New Roman"/>
              </w:rPr>
              <w:t>chr3:157086846</w:t>
            </w:r>
            <w:r w:rsidR="00E007B2">
              <w:rPr>
                <w:rFonts w:ascii="Times New Roman" w:hAnsi="Times New Roman" w:cs="Times New Roman"/>
              </w:rPr>
              <w:t>-</w:t>
            </w:r>
            <w:r w:rsidRPr="00A57724">
              <w:rPr>
                <w:rFonts w:ascii="Times New Roman" w:hAnsi="Times New Roman" w:cs="Times New Roman"/>
              </w:rPr>
              <w:t>157087477</w:t>
            </w:r>
          </w:p>
        </w:tc>
      </w:tr>
      <w:tr w:rsidR="008B57FB" w14:paraId="125DEE1A" w14:textId="77777777" w:rsidTr="008B57FB">
        <w:tc>
          <w:tcPr>
            <w:tcW w:w="450" w:type="dxa"/>
          </w:tcPr>
          <w:p w14:paraId="5193CBBB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2BFDC176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11F0599D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46BDA159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FED48DC" w14:textId="77777777" w:rsidR="00DA62AC" w:rsidRDefault="00DA62AC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4C05955E" w14:textId="4D1125D1" w:rsidR="001574D2" w:rsidRPr="00DA62AC" w:rsidRDefault="001574D2" w:rsidP="00DA62AC">
            <w:pPr>
              <w:rPr>
                <w:rFonts w:ascii="Times New Roman" w:hAnsi="Times New Roman" w:cs="Times New Roman"/>
                <w:b/>
                <w:bCs/>
              </w:rPr>
            </w:pPr>
            <w:r w:rsidRPr="00DA62AC">
              <w:rPr>
                <w:rFonts w:ascii="Times New Roman" w:hAnsi="Times New Roman" w:cs="Times New Roman"/>
                <w:b/>
                <w:bCs/>
              </w:rPr>
              <w:t>E5</w:t>
            </w:r>
          </w:p>
        </w:tc>
        <w:tc>
          <w:tcPr>
            <w:tcW w:w="5273" w:type="dxa"/>
          </w:tcPr>
          <w:p w14:paraId="5337E0E0" w14:textId="1EA73E88" w:rsidR="008B57FB" w:rsidRDefault="00A57724" w:rsidP="008B57FB">
            <w:pPr>
              <w:jc w:val="left"/>
            </w:pPr>
            <w:proofErr w:type="spellStart"/>
            <w:r>
              <w:t>g</w:t>
            </w:r>
            <w:r w:rsidR="008B57FB" w:rsidRPr="008B57FB">
              <w:t>ctaaaaggtcatctatacaaatccttaagatggtgaacctctacaacctta</w:t>
            </w:r>
            <w:proofErr w:type="spellEnd"/>
          </w:p>
          <w:p w14:paraId="39AEEDE9" w14:textId="207F31AF" w:rsidR="008B57FB" w:rsidRDefault="00A57724" w:rsidP="008B57FB">
            <w:pPr>
              <w:jc w:val="left"/>
            </w:pPr>
            <w:proofErr w:type="spellStart"/>
            <w:r>
              <w:t>c</w:t>
            </w:r>
            <w:r w:rsidR="008B57FB" w:rsidRPr="008B57FB">
              <w:t>tttaattttaggagatatttcatttcatgccttaagttttgcaattattttcagtg</w:t>
            </w:r>
            <w:proofErr w:type="spellEnd"/>
          </w:p>
          <w:p w14:paraId="0C0339C8" w14:textId="3E1160DB" w:rsidR="008B57FB" w:rsidRDefault="00A57724" w:rsidP="008B57FB">
            <w:pPr>
              <w:jc w:val="left"/>
            </w:pPr>
            <w:proofErr w:type="spellStart"/>
            <w:r>
              <w:t>t</w:t>
            </w:r>
            <w:r w:rsidR="008B57FB" w:rsidRPr="008B57FB">
              <w:t>ctccttttccagacttcttagaggacttggaaagaaaatgaaatgacgttg</w:t>
            </w:r>
            <w:proofErr w:type="spellEnd"/>
          </w:p>
          <w:p w14:paraId="36FCEC62" w14:textId="6ED0B9CC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acgaaatcaaagtaaattgagtgatctgaaacgatttgatgtcagcaaga</w:t>
            </w:r>
            <w:proofErr w:type="spellEnd"/>
          </w:p>
          <w:p w14:paraId="671037B7" w14:textId="10ECF262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ttccccatacagctcacagccctaccccgagcacgcctccctcttgggtat</w:t>
            </w:r>
            <w:proofErr w:type="spellEnd"/>
          </w:p>
          <w:p w14:paraId="111A7934" w14:textId="4EBE8387" w:rsidR="008B57FB" w:rsidRDefault="00A57724" w:rsidP="008B57FB">
            <w:pPr>
              <w:jc w:val="left"/>
            </w:pPr>
            <w:proofErr w:type="spellStart"/>
            <w:r>
              <w:t>ggtgagttcagctccaaatttattctgacaagaaagcacaggcaatggctt</w:t>
            </w:r>
            <w:proofErr w:type="spellEnd"/>
          </w:p>
          <w:p w14:paraId="5C554068" w14:textId="16F54916" w:rsidR="008B57FB" w:rsidRDefault="00A57724" w:rsidP="008B57FB">
            <w:pPr>
              <w:jc w:val="left"/>
            </w:pPr>
            <w:proofErr w:type="spellStart"/>
            <w:r>
              <w:t>c</w:t>
            </w:r>
            <w:r w:rsidR="008B57FB" w:rsidRPr="008B57FB">
              <w:t>agtgggtctaaatcaggtgaaaattcaaagcaatcacccttcctggaca</w:t>
            </w:r>
            <w:proofErr w:type="spellEnd"/>
          </w:p>
          <w:p w14:paraId="42F8C109" w14:textId="65CAAFAD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tcttctgctttctcagtgcttatcatggtctgaaaattcctatttaaagaagc</w:t>
            </w:r>
            <w:proofErr w:type="spellEnd"/>
          </w:p>
          <w:p w14:paraId="6AC577AF" w14:textId="5C252D85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gagctttcttttaagtcctaacagaacaaagtcacactcaacagtgcaca</w:t>
            </w:r>
            <w:proofErr w:type="spellEnd"/>
          </w:p>
          <w:p w14:paraId="0654220C" w14:textId="32EF4360" w:rsidR="008B57FB" w:rsidRDefault="00A57724" w:rsidP="008B57FB">
            <w:pPr>
              <w:jc w:val="left"/>
            </w:pPr>
            <w:proofErr w:type="spellStart"/>
            <w:r>
              <w:t>g</w:t>
            </w:r>
            <w:r w:rsidR="008B57FB" w:rsidRPr="008B57FB">
              <w:t>gcacacgccgggatcgagaatgcatttttggcaaaaagtctcctcttttc</w:t>
            </w:r>
            <w:proofErr w:type="spellEnd"/>
          </w:p>
          <w:p w14:paraId="6167DA76" w14:textId="1D44F0CB" w:rsidR="008B57FB" w:rsidRDefault="00A57724" w:rsidP="008B57FB">
            <w:pPr>
              <w:jc w:val="left"/>
            </w:pPr>
            <w:proofErr w:type="spellStart"/>
            <w:r>
              <w:t>t</w:t>
            </w:r>
            <w:r w:rsidR="008B57FB" w:rsidRPr="008B57FB">
              <w:t>ctgtctcctccagctctctgcaggcccaaaccttgcagaagccattccatg</w:t>
            </w:r>
            <w:proofErr w:type="spellEnd"/>
          </w:p>
          <w:p w14:paraId="4696466E" w14:textId="546FE3ED" w:rsidR="008B57FB" w:rsidRDefault="00A57724" w:rsidP="008B57FB">
            <w:pPr>
              <w:jc w:val="left"/>
            </w:pPr>
            <w:proofErr w:type="spellStart"/>
            <w:r>
              <w:t>t</w:t>
            </w:r>
            <w:r w:rsidR="008B57FB" w:rsidRPr="008B57FB">
              <w:t>ttcctgagcaggaaaagacaaactcagaccgacaaccttggacttcaaa</w:t>
            </w:r>
            <w:proofErr w:type="spellEnd"/>
          </w:p>
          <w:p w14:paraId="016E880B" w14:textId="6C6B5395" w:rsidR="008B57FB" w:rsidRDefault="00A57724" w:rsidP="008B57FB">
            <w:pPr>
              <w:jc w:val="left"/>
            </w:pPr>
            <w:proofErr w:type="spellStart"/>
            <w:r>
              <w:t>a</w:t>
            </w:r>
            <w:r w:rsidR="008B57FB" w:rsidRPr="008B57FB">
              <w:t>gactgcacacaaggggaggaaggactgagagtaccaaggcgtgaga</w:t>
            </w:r>
            <w:proofErr w:type="spellEnd"/>
          </w:p>
          <w:p w14:paraId="31BBC4ED" w14:textId="5A7624CC" w:rsidR="001574D2" w:rsidRDefault="008B57FB" w:rsidP="008B57FB">
            <w:pPr>
              <w:jc w:val="left"/>
            </w:pPr>
            <w:proofErr w:type="spellStart"/>
            <w:r w:rsidRPr="008B57FB">
              <w:t>attc</w:t>
            </w:r>
            <w:proofErr w:type="spellEnd"/>
          </w:p>
        </w:tc>
        <w:tc>
          <w:tcPr>
            <w:tcW w:w="2777" w:type="dxa"/>
          </w:tcPr>
          <w:p w14:paraId="1C7D2CC9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72443CCB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48DA89E3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3299CFD4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4AA5E0A0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235E86F0" w14:textId="77777777" w:rsidR="00A57724" w:rsidRDefault="00A57724" w:rsidP="001574D2">
            <w:pPr>
              <w:jc w:val="center"/>
              <w:rPr>
                <w:rFonts w:ascii="Times New Roman" w:hAnsi="Times New Roman" w:cs="Times New Roman"/>
              </w:rPr>
            </w:pPr>
          </w:p>
          <w:p w14:paraId="0B7E9670" w14:textId="70F1D563" w:rsidR="001574D2" w:rsidRPr="00A57724" w:rsidRDefault="00A57724" w:rsidP="00A57724">
            <w:pPr>
              <w:rPr>
                <w:rFonts w:ascii="Times New Roman" w:hAnsi="Times New Roman" w:cs="Times New Roman"/>
              </w:rPr>
            </w:pPr>
            <w:r w:rsidRPr="00A57724">
              <w:rPr>
                <w:rFonts w:ascii="Times New Roman" w:hAnsi="Times New Roman" w:cs="Times New Roman"/>
              </w:rPr>
              <w:t>chr3:157087752</w:t>
            </w:r>
            <w:r w:rsidR="00E007B2">
              <w:rPr>
                <w:rFonts w:ascii="Times New Roman" w:hAnsi="Times New Roman" w:cs="Times New Roman"/>
              </w:rPr>
              <w:t>-</w:t>
            </w:r>
            <w:r w:rsidRPr="00A57724">
              <w:rPr>
                <w:rFonts w:ascii="Times New Roman" w:hAnsi="Times New Roman" w:cs="Times New Roman"/>
              </w:rPr>
              <w:t>157088425</w:t>
            </w:r>
          </w:p>
        </w:tc>
      </w:tr>
    </w:tbl>
    <w:p w14:paraId="2F0037BE" w14:textId="77777777" w:rsidR="00403899" w:rsidRDefault="00403899"/>
    <w:p w14:paraId="58A658A3" w14:textId="2C639F9B" w:rsidR="00D67228" w:rsidRDefault="00403899" w:rsidP="000A6EC3">
      <w:pPr>
        <w:jc w:val="center"/>
      </w:pPr>
      <w:r w:rsidRPr="004D3BD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9B4C7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258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B4C7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A6EC3">
        <w:rPr>
          <w:rFonts w:ascii="Times New Roman" w:hAnsi="Times New Roman" w:cs="Times New Roman"/>
          <w:b/>
          <w:bCs/>
          <w:sz w:val="24"/>
          <w:szCs w:val="24"/>
        </w:rPr>
        <w:t xml:space="preserve"> List of top 50 LINC00880 binding protein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521"/>
      </w:tblGrid>
      <w:tr w:rsidR="00D67228" w14:paraId="3F2EC49B" w14:textId="77777777" w:rsidTr="000A6EC3">
        <w:trPr>
          <w:jc w:val="center"/>
        </w:trPr>
        <w:tc>
          <w:tcPr>
            <w:tcW w:w="6521" w:type="dxa"/>
          </w:tcPr>
          <w:tbl>
            <w:tblPr>
              <w:tblW w:w="5533" w:type="dxa"/>
              <w:tblLook w:val="04A0" w:firstRow="1" w:lastRow="0" w:firstColumn="1" w:lastColumn="0" w:noHBand="0" w:noVBand="1"/>
            </w:tblPr>
            <w:tblGrid>
              <w:gridCol w:w="960"/>
              <w:gridCol w:w="1231"/>
              <w:gridCol w:w="1042"/>
              <w:gridCol w:w="1229"/>
              <w:gridCol w:w="1340"/>
            </w:tblGrid>
            <w:tr w:rsidR="00D67228" w:rsidRPr="00D67228" w14:paraId="6917B82C" w14:textId="77777777" w:rsidTr="00501CE0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4E37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Rank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83E7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Accession</w:t>
                  </w:r>
                </w:p>
              </w:tc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0AE47" w14:textId="77777777" w:rsidR="00D67228" w:rsidRPr="00D67228" w:rsidRDefault="00D67228" w:rsidP="00D67228">
                  <w:pPr>
                    <w:widowControl/>
                    <w:ind w:firstLineChars="50" w:firstLine="100"/>
                    <w:jc w:val="left"/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A8DDF" w14:textId="77777777" w:rsidR="00D67228" w:rsidRPr="00D67228" w:rsidRDefault="00D67228" w:rsidP="00D67228">
                  <w:pPr>
                    <w:widowControl/>
                    <w:ind w:firstLineChars="150" w:firstLine="301"/>
                    <w:jc w:val="left"/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Mw(</w:t>
                  </w:r>
                  <w:proofErr w:type="spellStart"/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kD</w:t>
                  </w:r>
                  <w:proofErr w:type="spellEnd"/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160B5" w14:textId="77777777" w:rsidR="00D67228" w:rsidRPr="00D67228" w:rsidRDefault="00D67228" w:rsidP="00D67228">
                  <w:pPr>
                    <w:widowControl/>
                    <w:ind w:firstLineChars="50" w:firstLine="100"/>
                    <w:jc w:val="left"/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%</w:t>
                  </w:r>
                  <w:proofErr w:type="spellStart"/>
                  <w:proofErr w:type="gramStart"/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Cov</w:t>
                  </w:r>
                  <w:proofErr w:type="spellEnd"/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(</w:t>
                  </w:r>
                  <w:proofErr w:type="gramEnd"/>
                  <w:r w:rsidRPr="00D67228">
                    <w:rPr>
                      <w:rFonts w:ascii="Arial" w:eastAsia="宋体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95)</w:t>
                  </w:r>
                </w:p>
              </w:tc>
            </w:tr>
          </w:tbl>
          <w:p w14:paraId="4ADDEF36" w14:textId="77777777" w:rsidR="00D67228" w:rsidRDefault="00D67228"/>
        </w:tc>
      </w:tr>
      <w:tr w:rsidR="00D67228" w14:paraId="316F0185" w14:textId="77777777" w:rsidTr="000A6EC3">
        <w:trPr>
          <w:jc w:val="center"/>
        </w:trPr>
        <w:tc>
          <w:tcPr>
            <w:tcW w:w="6521" w:type="dxa"/>
          </w:tcPr>
          <w:tbl>
            <w:tblPr>
              <w:tblW w:w="5949" w:type="dxa"/>
              <w:tblLook w:val="04A0" w:firstRow="1" w:lastRow="0" w:firstColumn="1" w:lastColumn="0" w:noHBand="0" w:noVBand="1"/>
            </w:tblPr>
            <w:tblGrid>
              <w:gridCol w:w="960"/>
              <w:gridCol w:w="1417"/>
              <w:gridCol w:w="1228"/>
              <w:gridCol w:w="960"/>
              <w:gridCol w:w="1384"/>
            </w:tblGrid>
            <w:tr w:rsidR="00D67228" w:rsidRPr="00D67228" w14:paraId="7E1B34A0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26C2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B655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7355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B804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ANXA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5795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8.60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CCC0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56.92999959</w:t>
                  </w:r>
                </w:p>
              </w:tc>
            </w:tr>
            <w:tr w:rsidR="00D67228" w:rsidRPr="00D67228" w14:paraId="5A200BF4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EDE6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6EE0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9HCC0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78AC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MCCC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4635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61.33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2DE8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46.93999946</w:t>
                  </w:r>
                </w:p>
              </w:tc>
            </w:tr>
            <w:tr w:rsidR="00D67228" w:rsidRPr="00D67228" w14:paraId="0271C32B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775D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0B00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514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D6D6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SLC25A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B149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2.85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278D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43.14999998</w:t>
                  </w:r>
                </w:p>
              </w:tc>
            </w:tr>
            <w:tr w:rsidR="00D67228" w:rsidRPr="00D67228" w14:paraId="6E064EEE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908E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7BDA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3104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2F71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YWHAZ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E4E9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74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A3F9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41.62999958</w:t>
                  </w:r>
                </w:p>
              </w:tc>
            </w:tr>
            <w:tr w:rsidR="00D67228" w:rsidRPr="00D67228" w14:paraId="18700DC4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F00D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F0B3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649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F480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FF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FF0000"/>
                      <w:kern w:val="0"/>
                      <w:sz w:val="20"/>
                      <w:szCs w:val="20"/>
                    </w:rPr>
                    <w:t>CDK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A304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4.09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B96A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9.21000034</w:t>
                  </w:r>
                </w:p>
              </w:tc>
            </w:tr>
            <w:tr w:rsidR="00D67228" w:rsidRPr="00D67228" w14:paraId="4BA44BF5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CE46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6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3393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06830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66E6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RDX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88E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2.1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F39A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9.09999996</w:t>
                  </w:r>
                </w:p>
              </w:tc>
            </w:tr>
            <w:tr w:rsidR="00D67228" w:rsidRPr="00D67228" w14:paraId="57A4FA6B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2D2F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7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534B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9525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40D3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ANXA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D0FB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5.88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0B38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8.17999929</w:t>
                  </w:r>
                </w:p>
              </w:tc>
            </w:tr>
            <w:tr w:rsidR="00D67228" w:rsidRPr="00D67228" w14:paraId="17F4FC42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7BEA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8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ACA9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96RQ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AD14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MCCC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C7DF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80.47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A5F4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5.99999964</w:t>
                  </w:r>
                </w:p>
              </w:tc>
            </w:tr>
            <w:tr w:rsidR="00D67228" w:rsidRPr="00D67228" w14:paraId="16922B8B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E39E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1440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23528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B1E2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CFL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089B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8.50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F5A9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5.06000012</w:t>
                  </w:r>
                </w:p>
              </w:tc>
            </w:tr>
            <w:tr w:rsidR="00D67228" w:rsidRPr="00D67228" w14:paraId="0F7694E4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D363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4816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826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42F5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A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8A95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4.42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56A2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4.81000036</w:t>
                  </w:r>
                </w:p>
              </w:tc>
            </w:tr>
            <w:tr w:rsidR="00D67228" w:rsidRPr="00D67228" w14:paraId="7D78443A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ABB2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BB11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0174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4E5D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TPI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15A7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0.79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780E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3.98999989</w:t>
                  </w:r>
                </w:p>
              </w:tc>
            </w:tr>
            <w:tr w:rsidR="00D67228" w:rsidRPr="00D67228" w14:paraId="1CC616DA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E550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2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03C5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7900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6BC4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HSP90AA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2BDC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84.6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6382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3.66000026</w:t>
                  </w:r>
                </w:p>
              </w:tc>
            </w:tr>
            <w:tr w:rsidR="00D67228" w:rsidRPr="00D67228" w14:paraId="2A5719D6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7707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1E20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91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87F3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4E04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0.25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DF83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3.4800002</w:t>
                  </w:r>
                </w:p>
              </w:tc>
            </w:tr>
            <w:tr w:rsidR="00D67228" w:rsidRPr="00D67228" w14:paraId="6EAB96B7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6FCC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B8C6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24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5EA7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S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FAC2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4.20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CD38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3.45999986</w:t>
                  </w:r>
                </w:p>
              </w:tc>
            </w:tr>
            <w:tr w:rsidR="00D67228" w:rsidRPr="00D67228" w14:paraId="6B09A2C2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1DEF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4A17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750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45C3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23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2136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7.69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022F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2.81999946</w:t>
                  </w:r>
                </w:p>
              </w:tc>
            </w:tr>
            <w:tr w:rsidR="00D67228" w:rsidRPr="00D67228" w14:paraId="502A72B2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5EE8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6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D7DA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70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A2ED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S4X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37FF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9.59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FFD0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2.54999936</w:t>
                  </w:r>
                </w:p>
              </w:tc>
            </w:tr>
            <w:tr w:rsidR="00D67228" w:rsidRPr="00D67228" w14:paraId="632C297E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EF44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7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D101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A0A494BZZ2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E4DB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TPM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7604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82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49F9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1.94999963</w:t>
                  </w:r>
                </w:p>
              </w:tc>
            </w:tr>
            <w:tr w:rsidR="00D67228" w:rsidRPr="00D67228" w14:paraId="6ABCD4B4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0B05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8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A1D8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23396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C6E2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S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BD14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68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7455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1.93000004</w:t>
                  </w:r>
                </w:p>
              </w:tc>
            </w:tr>
            <w:tr w:rsidR="00D67228" w:rsidRPr="00D67228" w14:paraId="239F15AC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8E80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1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9A72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843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DC0B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HIST1H3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6B52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5.40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1358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1.76000014</w:t>
                  </w:r>
                </w:p>
              </w:tc>
            </w:tr>
            <w:tr w:rsidR="00D67228" w:rsidRPr="00D67228" w14:paraId="4A1CC705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F1F9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C590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9UHB6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FFB3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LIMA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65EF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85.22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6746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1.59000024</w:t>
                  </w:r>
                </w:p>
              </w:tc>
            </w:tr>
            <w:tr w:rsidR="00D67228" w:rsidRPr="00D67228" w14:paraId="57C48CBB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BF3B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198B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8NC5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C40C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SERBP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EEBA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44.96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2AD0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1.0299997</w:t>
                  </w:r>
                </w:p>
              </w:tc>
            </w:tr>
            <w:tr w:rsidR="00D67228" w:rsidRPr="00D67228" w14:paraId="201A68B4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7BBB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2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88CB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35268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BBF7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C464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4.78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084F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0.15999988</w:t>
                  </w:r>
                </w:p>
              </w:tc>
            </w:tr>
            <w:tr w:rsidR="00D67228" w:rsidRPr="00D67228" w14:paraId="3FF7170B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F7AD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92FF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75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24C6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S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B042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68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B577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9.63900015</w:t>
                  </w:r>
                </w:p>
              </w:tc>
            </w:tr>
            <w:tr w:rsidR="00D67228" w:rsidRPr="00D67228" w14:paraId="511B40A1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BDE7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10F3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7195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137A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LDH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0BB8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6.63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6732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9.58100036</w:t>
                  </w:r>
                </w:p>
              </w:tc>
            </w:tr>
            <w:tr w:rsidR="00D67228" w:rsidRPr="00D67228" w14:paraId="4B093582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B4E8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1974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DMV8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50B4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HSPA1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F95F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70.05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9DEE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9.516</w:t>
                  </w:r>
                </w:p>
              </w:tc>
            </w:tr>
            <w:tr w:rsidR="00D67228" w:rsidRPr="00D67228" w14:paraId="5E608127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6A42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6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4438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52907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FB0A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CAPZA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9580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2.92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3D2F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9.09100026</w:t>
                  </w:r>
                </w:p>
              </w:tc>
            </w:tr>
            <w:tr w:rsidR="00D67228" w:rsidRPr="00D67228" w14:paraId="674F2E32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79CF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7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CB95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35580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F3F1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MYH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4DC5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28.99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6581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95700008</w:t>
                  </w:r>
                </w:p>
              </w:tc>
            </w:tr>
            <w:tr w:rsidR="00D67228" w:rsidRPr="00D67228" w14:paraId="2ECAF950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C101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8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28A6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670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4DD9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S100A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60F4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0.1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5B2D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88900012</w:t>
                  </w:r>
                </w:p>
              </w:tc>
            </w:tr>
            <w:tr w:rsidR="00D67228" w:rsidRPr="00D67228" w14:paraId="24BA0B24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B3AA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68C5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8373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28D6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7208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7.77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8985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28000009</w:t>
                  </w:r>
                </w:p>
              </w:tc>
            </w:tr>
            <w:tr w:rsidR="00D67228" w:rsidRPr="00D67228" w14:paraId="4ABA847C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A386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17B9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12004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00D7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CN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1DA3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76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C274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04599971</w:t>
                  </w:r>
                </w:p>
              </w:tc>
            </w:tr>
            <w:tr w:rsidR="00D67228" w:rsidRPr="00D67228" w14:paraId="05289023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978C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ACA5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52597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2905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HNRNPF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7BD0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45.67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CBA6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9520002</w:t>
                  </w:r>
                </w:p>
              </w:tc>
            </w:tr>
            <w:tr w:rsidR="00D67228" w:rsidRPr="00D67228" w14:paraId="54DB703D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E4C7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2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7F1C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805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25D5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HIST1H4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4C8B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1.36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4DC7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76700005</w:t>
                  </w:r>
                </w:p>
              </w:tc>
            </w:tr>
            <w:tr w:rsidR="00D67228" w:rsidRPr="00D67228" w14:paraId="15C2617D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DC34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962F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198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5A3D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YWHAG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AA6C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30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DD57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69200027</w:t>
                  </w:r>
                </w:p>
              </w:tc>
            </w:tr>
            <w:tr w:rsidR="00D67228" w:rsidRPr="00D67228" w14:paraId="3F6B521E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2C18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7AFC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46776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EA38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27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379A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6.56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E19A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43200034</w:t>
                  </w:r>
                </w:p>
              </w:tc>
            </w:tr>
            <w:tr w:rsidR="00D67228" w:rsidRPr="00D67228" w14:paraId="297877DB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A2E0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58AC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3194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AD1C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HNRNPH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DDFE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49.22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3BEB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34999999</w:t>
                  </w:r>
                </w:p>
              </w:tc>
            </w:tr>
            <w:tr w:rsidR="00D67228" w:rsidRPr="00D67228" w14:paraId="4B4735FE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ACC5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6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D55B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1512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ECF0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AKR1B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8650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5.85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8AD9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27799982</w:t>
                  </w:r>
                </w:p>
              </w:tc>
            </w:tr>
            <w:tr w:rsidR="00D67228" w:rsidRPr="00D67228" w14:paraId="614BC7C2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F327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7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F7C8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7936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958E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TPM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56F0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8.52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19E8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25800022</w:t>
                  </w:r>
                </w:p>
              </w:tc>
            </w:tr>
            <w:tr w:rsidR="00D67228" w:rsidRPr="00D67228" w14:paraId="3C103F29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B3D1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8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3462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269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6A20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S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3B7C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7.719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EED3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23700002</w:t>
                  </w:r>
                </w:p>
              </w:tc>
            </w:tr>
            <w:tr w:rsidR="00D67228" w:rsidRPr="00D67228" w14:paraId="793446D4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3E76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3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2312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899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4052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753C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4.46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50D1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7.19999969</w:t>
                  </w:r>
                </w:p>
              </w:tc>
            </w:tr>
            <w:tr w:rsidR="00D67228" w:rsidRPr="00D67228" w14:paraId="095D602D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E2F8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2E38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35232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E96F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H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1758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9.80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70EB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98499978</w:t>
                  </w:r>
                </w:p>
              </w:tc>
            </w:tr>
            <w:tr w:rsidR="00D67228" w:rsidRPr="00D67228" w14:paraId="4C8FC3E9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F46F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2101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280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F986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S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63F5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8.43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8047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96199983</w:t>
                  </w:r>
                </w:p>
              </w:tc>
            </w:tr>
            <w:tr w:rsidR="00D67228" w:rsidRPr="00D67228" w14:paraId="39CDD0D8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B9F7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2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10ED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07020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4197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0BFC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1.63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9B97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91500008</w:t>
                  </w:r>
                </w:p>
              </w:tc>
            </w:tr>
            <w:tr w:rsidR="00D67228" w:rsidRPr="00D67228" w14:paraId="67A1D616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1BF8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lastRenderedPageBreak/>
                    <w:t>4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DFF8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00325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FC0B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SLC25A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0356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40.09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E320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90599978</w:t>
                  </w:r>
                </w:p>
              </w:tc>
            </w:tr>
            <w:tr w:rsidR="00D67228" w:rsidRPr="00D67228" w14:paraId="05D049A7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EF5E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BF4E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1523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E5FC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NONO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C97A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54.23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1C28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79399967</w:t>
                  </w:r>
                </w:p>
              </w:tc>
            </w:tr>
            <w:tr w:rsidR="00D67228" w:rsidRPr="00D67228" w14:paraId="45CD0D99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63D4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9635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2263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51AA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S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C8A41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6.27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0B6A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73400015</w:t>
                  </w:r>
                </w:p>
              </w:tc>
            </w:tr>
            <w:tr w:rsidR="00D67228" w:rsidRPr="00D67228" w14:paraId="085631C5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F7EF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6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7E35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0981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A41C0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DSTN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929D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8.50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79EDB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66700006</w:t>
                  </w:r>
                </w:p>
              </w:tc>
            </w:tr>
            <w:tr w:rsidR="00D67228" w:rsidRPr="00D67228" w14:paraId="2CA52B23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00FE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7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0149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3244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3043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ACK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60C6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5.077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66B0A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6.62499964</w:t>
                  </w:r>
                </w:p>
              </w:tc>
            </w:tr>
            <w:tr w:rsidR="00D67228" w:rsidRPr="00D67228" w14:paraId="74474091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4A2A6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8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0985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05198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119DF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EIF2S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A58CE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36.11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D93A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4.34900033</w:t>
                  </w:r>
                </w:p>
              </w:tc>
            </w:tr>
            <w:tr w:rsidR="00D67228" w:rsidRPr="00D67228" w14:paraId="1150A44D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4EA04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4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298A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Q16658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752F3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FSCN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62007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54.53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767A9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21.2880002</w:t>
                  </w:r>
                </w:p>
              </w:tc>
            </w:tr>
            <w:tr w:rsidR="00D67228" w:rsidRPr="00D67228" w14:paraId="279B8D5C" w14:textId="77777777" w:rsidTr="00630DC3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BD2A5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2"/>
                    </w:rPr>
                    <w:t>50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CF862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P61254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1856C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RPL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82E18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7.258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D087D" w14:textId="77777777" w:rsidR="00D67228" w:rsidRPr="00D67228" w:rsidRDefault="00D67228" w:rsidP="00D67228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D67228">
                    <w:rPr>
                      <w:rFonts w:ascii="Arial" w:eastAsia="宋体" w:hAnsi="Arial" w:cs="Arial"/>
                      <w:color w:val="000000"/>
                      <w:kern w:val="0"/>
                      <w:sz w:val="20"/>
                      <w:szCs w:val="20"/>
                    </w:rPr>
                    <w:t>16.20700009</w:t>
                  </w:r>
                </w:p>
              </w:tc>
            </w:tr>
          </w:tbl>
          <w:p w14:paraId="00394DEC" w14:textId="7847E2B5" w:rsidR="00D67228" w:rsidRPr="00630DC3" w:rsidRDefault="00D67228">
            <w:pPr>
              <w:rPr>
                <w:rFonts w:ascii="Arial" w:hAnsi="Arial" w:cs="Arial"/>
              </w:rPr>
            </w:pPr>
          </w:p>
        </w:tc>
      </w:tr>
    </w:tbl>
    <w:p w14:paraId="128004B5" w14:textId="77777777" w:rsidR="00D67228" w:rsidRDefault="00D67228"/>
    <w:sectPr w:rsidR="00D67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98D45" w14:textId="77777777" w:rsidR="00831A14" w:rsidRDefault="00831A14" w:rsidP="00281DEE">
      <w:r>
        <w:separator/>
      </w:r>
    </w:p>
  </w:endnote>
  <w:endnote w:type="continuationSeparator" w:id="0">
    <w:p w14:paraId="376AA1F4" w14:textId="77777777" w:rsidR="00831A14" w:rsidRDefault="00831A14" w:rsidP="00281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AD03A" w14:textId="77777777" w:rsidR="00831A14" w:rsidRDefault="00831A14" w:rsidP="00281DEE">
      <w:r>
        <w:separator/>
      </w:r>
    </w:p>
  </w:footnote>
  <w:footnote w:type="continuationSeparator" w:id="0">
    <w:p w14:paraId="11B493C4" w14:textId="77777777" w:rsidR="00831A14" w:rsidRDefault="00831A14" w:rsidP="00281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97F"/>
    <w:rsid w:val="000A6EC3"/>
    <w:rsid w:val="000E3B4C"/>
    <w:rsid w:val="00132C83"/>
    <w:rsid w:val="0013612C"/>
    <w:rsid w:val="00156450"/>
    <w:rsid w:val="001574D2"/>
    <w:rsid w:val="00235360"/>
    <w:rsid w:val="00273106"/>
    <w:rsid w:val="00281DEE"/>
    <w:rsid w:val="002D25F4"/>
    <w:rsid w:val="002D7A58"/>
    <w:rsid w:val="003160FE"/>
    <w:rsid w:val="003230DD"/>
    <w:rsid w:val="00332F09"/>
    <w:rsid w:val="003E2A87"/>
    <w:rsid w:val="003F4587"/>
    <w:rsid w:val="003F665C"/>
    <w:rsid w:val="00403899"/>
    <w:rsid w:val="004430AD"/>
    <w:rsid w:val="00457988"/>
    <w:rsid w:val="004654B1"/>
    <w:rsid w:val="004B3C1B"/>
    <w:rsid w:val="004C1972"/>
    <w:rsid w:val="004D3BD8"/>
    <w:rsid w:val="00501CE0"/>
    <w:rsid w:val="00515CE1"/>
    <w:rsid w:val="005A6BD7"/>
    <w:rsid w:val="005C3EF2"/>
    <w:rsid w:val="00601150"/>
    <w:rsid w:val="00601DE5"/>
    <w:rsid w:val="00603614"/>
    <w:rsid w:val="006258AA"/>
    <w:rsid w:val="00630DC3"/>
    <w:rsid w:val="00690134"/>
    <w:rsid w:val="006C3D19"/>
    <w:rsid w:val="007017A3"/>
    <w:rsid w:val="00735C8A"/>
    <w:rsid w:val="00742C05"/>
    <w:rsid w:val="007A0A8F"/>
    <w:rsid w:val="007B7CF5"/>
    <w:rsid w:val="007E172B"/>
    <w:rsid w:val="007E691C"/>
    <w:rsid w:val="00831A14"/>
    <w:rsid w:val="00832282"/>
    <w:rsid w:val="00872A91"/>
    <w:rsid w:val="00880784"/>
    <w:rsid w:val="008B57FB"/>
    <w:rsid w:val="008F00A4"/>
    <w:rsid w:val="00903D31"/>
    <w:rsid w:val="0096167D"/>
    <w:rsid w:val="00994FD3"/>
    <w:rsid w:val="009B4C7E"/>
    <w:rsid w:val="009C05B6"/>
    <w:rsid w:val="00A57724"/>
    <w:rsid w:val="00A62D10"/>
    <w:rsid w:val="00B20FA5"/>
    <w:rsid w:val="00B7160B"/>
    <w:rsid w:val="00BB1126"/>
    <w:rsid w:val="00BE6311"/>
    <w:rsid w:val="00C6655C"/>
    <w:rsid w:val="00D16E3F"/>
    <w:rsid w:val="00D67228"/>
    <w:rsid w:val="00DA62AC"/>
    <w:rsid w:val="00DC5BB1"/>
    <w:rsid w:val="00DE12B5"/>
    <w:rsid w:val="00E007B2"/>
    <w:rsid w:val="00E335A2"/>
    <w:rsid w:val="00E42241"/>
    <w:rsid w:val="00E76FB4"/>
    <w:rsid w:val="00EA0228"/>
    <w:rsid w:val="00EB40AD"/>
    <w:rsid w:val="00EC5E90"/>
    <w:rsid w:val="00FD75DD"/>
    <w:rsid w:val="00FF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A8AEA"/>
  <w15:chartTrackingRefBased/>
  <w15:docId w15:val="{6A8A998C-AEF3-4499-AE30-6C4089F0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4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1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1D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1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1DEE"/>
    <w:rPr>
      <w:sz w:val="18"/>
      <w:szCs w:val="18"/>
    </w:rPr>
  </w:style>
  <w:style w:type="table" w:customStyle="1" w:styleId="1">
    <w:name w:val="网格型1"/>
    <w:basedOn w:val="a1"/>
    <w:next w:val="a3"/>
    <w:rsid w:val="00281DE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01CE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01CE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01CE0"/>
  </w:style>
  <w:style w:type="paragraph" w:styleId="ab">
    <w:name w:val="annotation subject"/>
    <w:basedOn w:val="a9"/>
    <w:next w:val="a9"/>
    <w:link w:val="ac"/>
    <w:uiPriority w:val="99"/>
    <w:semiHidden/>
    <w:unhideWhenUsed/>
    <w:rsid w:val="00501CE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01CE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01CE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01CE0"/>
    <w:rPr>
      <w:sz w:val="18"/>
      <w:szCs w:val="18"/>
    </w:rPr>
  </w:style>
  <w:style w:type="paragraph" w:styleId="af">
    <w:name w:val="Revision"/>
    <w:hidden/>
    <w:uiPriority w:val="99"/>
    <w:semiHidden/>
    <w:rsid w:val="00DC5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225</Words>
  <Characters>6987</Characters>
  <Application>Microsoft Office Word</Application>
  <DocSecurity>0</DocSecurity>
  <Lines>58</Lines>
  <Paragraphs>16</Paragraphs>
  <ScaleCrop>false</ScaleCrop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yu</dc:creator>
  <cp:keywords/>
  <dc:description/>
  <cp:lastModifiedBy>1100233</cp:lastModifiedBy>
  <cp:revision>11</cp:revision>
  <cp:lastPrinted>2022-06-26T08:01:00Z</cp:lastPrinted>
  <dcterms:created xsi:type="dcterms:W3CDTF">2022-12-21T15:48:00Z</dcterms:created>
  <dcterms:modified xsi:type="dcterms:W3CDTF">2023-06-16T09:10:00Z</dcterms:modified>
</cp:coreProperties>
</file>